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95A75" w14:textId="5A94D512" w:rsidR="0085794D" w:rsidRPr="0067116C" w:rsidRDefault="0067116C" w:rsidP="0067116C">
      <w:pPr>
        <w:spacing w:after="200" w:line="276" w:lineRule="auto"/>
        <w:ind w:left="-993" w:right="-1180"/>
        <w:rPr>
          <w:rFonts w:ascii="Calibri" w:eastAsia="Calibri" w:hAnsi="Calibri" w:cs="Arial"/>
          <w:color w:val="000000" w:themeColor="text1"/>
          <w:sz w:val="18"/>
          <w:szCs w:val="18"/>
        </w:rPr>
      </w:pPr>
      <w:r>
        <w:rPr>
          <w:rFonts w:ascii="Times New Roman" w:eastAsia="Calibri" w:hAnsi="Times New Roman" w:cs="Times New Roman"/>
          <w:b/>
          <w:color w:val="000000" w:themeColor="text1"/>
          <w:sz w:val="18"/>
          <w:szCs w:val="18"/>
        </w:rPr>
        <w:t xml:space="preserve">                              </w:t>
      </w:r>
      <w:bookmarkStart w:id="0" w:name="_GoBack"/>
      <w:bookmarkEnd w:id="0"/>
      <w:r w:rsidR="0085794D" w:rsidRPr="0067116C">
        <w:rPr>
          <w:rFonts w:ascii="Times New Roman" w:eastAsia="Calibri" w:hAnsi="Times New Roman" w:cs="Times New Roman"/>
          <w:b/>
          <w:color w:val="000000" w:themeColor="text1"/>
          <w:sz w:val="18"/>
          <w:szCs w:val="18"/>
          <w:lang w:val="id-ID"/>
        </w:rPr>
        <w:t xml:space="preserve">Supplementary Table </w:t>
      </w:r>
      <w:r w:rsidR="0022252C" w:rsidRPr="0067116C">
        <w:rPr>
          <w:rFonts w:ascii="Times New Roman" w:eastAsia="Calibri" w:hAnsi="Times New Roman" w:cs="Times New Roman"/>
          <w:b/>
          <w:color w:val="000000" w:themeColor="text1"/>
          <w:sz w:val="18"/>
          <w:szCs w:val="18"/>
        </w:rPr>
        <w:t>1</w:t>
      </w:r>
      <w:r w:rsidR="00537E99" w:rsidRPr="0067116C">
        <w:rPr>
          <w:rFonts w:ascii="Times New Roman" w:eastAsia="Calibri" w:hAnsi="Times New Roman" w:cs="Times New Roman"/>
          <w:b/>
          <w:color w:val="000000" w:themeColor="text1"/>
          <w:sz w:val="18"/>
          <w:szCs w:val="18"/>
        </w:rPr>
        <w:t>.</w:t>
      </w:r>
      <w:r w:rsidR="00241E6A" w:rsidRPr="0067116C">
        <w:rPr>
          <w:rFonts w:ascii="Times New Roman" w:eastAsia="Calibri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85794D" w:rsidRPr="0067116C">
        <w:rPr>
          <w:rFonts w:ascii="Times New Roman" w:eastAsia="Calibri" w:hAnsi="Times New Roman" w:cs="Times New Roman"/>
          <w:color w:val="000000" w:themeColor="text1"/>
          <w:sz w:val="18"/>
          <w:szCs w:val="18"/>
          <w:lang w:val="id-ID"/>
        </w:rPr>
        <w:t xml:space="preserve"> Quality assessment using the Newcastle–Ottawa scale modified for c</w:t>
      </w:r>
      <w:r w:rsidR="00412BF2" w:rsidRPr="0067116C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a</w:t>
      </w:r>
      <w:r w:rsidR="0085794D" w:rsidRPr="0067116C">
        <w:rPr>
          <w:rFonts w:ascii="Times New Roman" w:eastAsia="Calibri" w:hAnsi="Times New Roman" w:cs="Times New Roman"/>
          <w:color w:val="000000" w:themeColor="text1"/>
          <w:sz w:val="18"/>
          <w:szCs w:val="18"/>
          <w:lang w:val="id-ID"/>
        </w:rPr>
        <w:t>s</w:t>
      </w:r>
      <w:r w:rsidR="00412BF2" w:rsidRPr="0067116C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e</w:t>
      </w:r>
      <w:r w:rsidR="00580E53" w:rsidRPr="0067116C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-</w:t>
      </w:r>
      <w:r w:rsidR="00412BF2" w:rsidRPr="0067116C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control</w:t>
      </w:r>
      <w:r w:rsidR="0085794D" w:rsidRPr="0067116C">
        <w:rPr>
          <w:rFonts w:ascii="Times New Roman" w:eastAsia="Calibri" w:hAnsi="Times New Roman" w:cs="Times New Roman"/>
          <w:color w:val="000000" w:themeColor="text1"/>
          <w:sz w:val="18"/>
          <w:szCs w:val="18"/>
          <w:lang w:val="id-ID"/>
        </w:rPr>
        <w:t xml:space="preserve"> studies</w:t>
      </w:r>
      <w:r w:rsidR="00575D3D" w:rsidRPr="0067116C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TableGrid"/>
        <w:tblW w:w="8856" w:type="dxa"/>
        <w:jc w:val="center"/>
        <w:tblLook w:val="04A0" w:firstRow="1" w:lastRow="0" w:firstColumn="1" w:lastColumn="0" w:noHBand="0" w:noVBand="1"/>
      </w:tblPr>
      <w:tblGrid>
        <w:gridCol w:w="486"/>
        <w:gridCol w:w="1890"/>
        <w:gridCol w:w="810"/>
        <w:gridCol w:w="1890"/>
        <w:gridCol w:w="1530"/>
        <w:gridCol w:w="1620"/>
        <w:gridCol w:w="630"/>
      </w:tblGrid>
      <w:tr w:rsidR="00D10CCA" w:rsidRPr="00755544" w14:paraId="1AA2855E" w14:textId="77777777" w:rsidTr="009E2464">
        <w:trPr>
          <w:jc w:val="center"/>
        </w:trPr>
        <w:tc>
          <w:tcPr>
            <w:tcW w:w="486" w:type="dxa"/>
            <w:vAlign w:val="center"/>
          </w:tcPr>
          <w:p w14:paraId="10BFEB96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890" w:type="dxa"/>
            <w:vAlign w:val="center"/>
          </w:tcPr>
          <w:p w14:paraId="432EA690" w14:textId="77777777" w:rsidR="009E2464" w:rsidRDefault="009E2464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  <w:p w14:paraId="2DBD8BFF" w14:textId="0959556B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irst author</w:t>
            </w:r>
          </w:p>
          <w:p w14:paraId="5BB07972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C2FF304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890" w:type="dxa"/>
            <w:vAlign w:val="center"/>
          </w:tcPr>
          <w:p w14:paraId="768AA9CE" w14:textId="77777777" w:rsidR="0085794D" w:rsidRPr="00755544" w:rsidRDefault="0085794D" w:rsidP="003D5B39">
            <w:pPr>
              <w:spacing w:before="60" w:after="60"/>
              <w:ind w:left="-250" w:right="-18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election</w:t>
            </w:r>
          </w:p>
          <w:p w14:paraId="40A13D5F" w14:textId="77777777" w:rsidR="0085794D" w:rsidRPr="00755544" w:rsidRDefault="0085794D" w:rsidP="003D5B39">
            <w:pPr>
              <w:spacing w:before="60" w:after="60"/>
              <w:ind w:left="-250" w:right="-18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maximum of 5 stars)</w:t>
            </w:r>
          </w:p>
        </w:tc>
        <w:tc>
          <w:tcPr>
            <w:tcW w:w="1530" w:type="dxa"/>
            <w:vAlign w:val="center"/>
          </w:tcPr>
          <w:p w14:paraId="04BC30F8" w14:textId="1E30044F" w:rsidR="0085794D" w:rsidRPr="00755544" w:rsidRDefault="0085794D" w:rsidP="003D5B39">
            <w:pPr>
              <w:spacing w:before="60" w:after="60"/>
              <w:ind w:left="-108" w:right="-108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parability</w:t>
            </w:r>
          </w:p>
          <w:p w14:paraId="42AF4A33" w14:textId="77777777" w:rsidR="0085794D" w:rsidRPr="00755544" w:rsidRDefault="0085794D" w:rsidP="003D5B39">
            <w:pPr>
              <w:spacing w:before="60" w:after="60"/>
              <w:ind w:left="-108" w:right="-108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555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imum of 2 stars)</w:t>
            </w:r>
          </w:p>
        </w:tc>
        <w:tc>
          <w:tcPr>
            <w:tcW w:w="1620" w:type="dxa"/>
            <w:vAlign w:val="center"/>
          </w:tcPr>
          <w:p w14:paraId="59BE5188" w14:textId="33220046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Outcome</w:t>
            </w:r>
          </w:p>
          <w:p w14:paraId="754AA16D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5554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ximum of 3 stars)</w:t>
            </w:r>
          </w:p>
        </w:tc>
        <w:tc>
          <w:tcPr>
            <w:tcW w:w="630" w:type="dxa"/>
            <w:vAlign w:val="center"/>
          </w:tcPr>
          <w:p w14:paraId="4B1FB654" w14:textId="77777777" w:rsidR="0085794D" w:rsidRPr="00755544" w:rsidRDefault="0085794D" w:rsidP="003D5B3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tal</w:t>
            </w:r>
            <w:r w:rsidRPr="0075554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br/>
              <w:t>Score</w:t>
            </w:r>
          </w:p>
        </w:tc>
      </w:tr>
      <w:tr w:rsidR="009E2464" w:rsidRPr="00755544" w14:paraId="6D7A5BEA" w14:textId="77777777" w:rsidTr="009E2464">
        <w:trPr>
          <w:trHeight w:val="206"/>
          <w:jc w:val="center"/>
        </w:trPr>
        <w:tc>
          <w:tcPr>
            <w:tcW w:w="486" w:type="dxa"/>
          </w:tcPr>
          <w:p w14:paraId="67E31A3F" w14:textId="662DAA3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0E72DE72" w14:textId="5E8CE60E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olken et al.</w:t>
            </w:r>
          </w:p>
        </w:tc>
        <w:tc>
          <w:tcPr>
            <w:tcW w:w="810" w:type="dxa"/>
          </w:tcPr>
          <w:p w14:paraId="67CC830B" w14:textId="4D552C8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1890" w:type="dxa"/>
            <w:vAlign w:val="center"/>
          </w:tcPr>
          <w:p w14:paraId="2BCC2FB6" w14:textId="3FD5FF4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534F367A" w14:textId="66992C1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20E9CC9A" w14:textId="611935C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445AE119" w14:textId="468142A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7849F812" w14:textId="77777777" w:rsidTr="009E2464">
        <w:trPr>
          <w:jc w:val="center"/>
        </w:trPr>
        <w:tc>
          <w:tcPr>
            <w:tcW w:w="486" w:type="dxa"/>
          </w:tcPr>
          <w:p w14:paraId="0A250610" w14:textId="0820716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90" w:type="dxa"/>
          </w:tcPr>
          <w:p w14:paraId="49665693" w14:textId="2E8B1C87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rown et al.</w:t>
            </w:r>
          </w:p>
        </w:tc>
        <w:tc>
          <w:tcPr>
            <w:tcW w:w="810" w:type="dxa"/>
          </w:tcPr>
          <w:p w14:paraId="7614192B" w14:textId="2872BF4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1890" w:type="dxa"/>
            <w:vAlign w:val="center"/>
          </w:tcPr>
          <w:p w14:paraId="7C1689AB" w14:textId="67E67ED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07AC597D" w14:textId="109DFD1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79F1C754" w14:textId="180236A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4B78E730" w14:textId="27F7E82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72E89A88" w14:textId="77777777" w:rsidTr="009E2464">
        <w:trPr>
          <w:jc w:val="center"/>
        </w:trPr>
        <w:tc>
          <w:tcPr>
            <w:tcW w:w="486" w:type="dxa"/>
          </w:tcPr>
          <w:p w14:paraId="48BED05C" w14:textId="7D3EC74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90" w:type="dxa"/>
          </w:tcPr>
          <w:p w14:paraId="5B4C4325" w14:textId="755CA906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042EC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l-Sahn et al</w:t>
            </w:r>
          </w:p>
        </w:tc>
        <w:tc>
          <w:tcPr>
            <w:tcW w:w="810" w:type="dxa"/>
          </w:tcPr>
          <w:p w14:paraId="17B8C799" w14:textId="06DB848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1890" w:type="dxa"/>
            <w:vAlign w:val="center"/>
          </w:tcPr>
          <w:p w14:paraId="26CDF44D" w14:textId="4017BC7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4621FEE5" w14:textId="69A4F5B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213C77A0" w14:textId="7873764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27C60633" w14:textId="008E356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2C1ED7CF" w14:textId="77777777" w:rsidTr="009E2464">
        <w:trPr>
          <w:jc w:val="center"/>
        </w:trPr>
        <w:tc>
          <w:tcPr>
            <w:tcW w:w="486" w:type="dxa"/>
          </w:tcPr>
          <w:p w14:paraId="607D4299" w14:textId="24E8BF5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90" w:type="dxa"/>
          </w:tcPr>
          <w:p w14:paraId="4070D6B3" w14:textId="75860FE5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varado-Esquivel et al.</w:t>
            </w:r>
          </w:p>
        </w:tc>
        <w:tc>
          <w:tcPr>
            <w:tcW w:w="810" w:type="dxa"/>
          </w:tcPr>
          <w:p w14:paraId="43E9792E" w14:textId="4B89D3D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890" w:type="dxa"/>
            <w:vAlign w:val="center"/>
          </w:tcPr>
          <w:p w14:paraId="6EDA9F9E" w14:textId="751F944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542A5C4B" w14:textId="29EA693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782398A9" w14:textId="5304ABE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08A48F6C" w14:textId="5A7AAE6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322FDE3A" w14:textId="77777777" w:rsidTr="009E2464">
        <w:trPr>
          <w:jc w:val="center"/>
        </w:trPr>
        <w:tc>
          <w:tcPr>
            <w:tcW w:w="486" w:type="dxa"/>
          </w:tcPr>
          <w:p w14:paraId="3649F52B" w14:textId="7081F5A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90" w:type="dxa"/>
          </w:tcPr>
          <w:p w14:paraId="4E4F4BB6" w14:textId="08496EC9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ang et al.</w:t>
            </w:r>
          </w:p>
        </w:tc>
        <w:tc>
          <w:tcPr>
            <w:tcW w:w="810" w:type="dxa"/>
          </w:tcPr>
          <w:p w14:paraId="53185DD5" w14:textId="240BFC0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890" w:type="dxa"/>
            <w:vAlign w:val="center"/>
          </w:tcPr>
          <w:p w14:paraId="68D4909D" w14:textId="204AA1E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3DBCC7E1" w14:textId="3E2DE20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0E4CCB59" w14:textId="5143293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3321C92F" w14:textId="130B1EB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0181E10A" w14:textId="77777777" w:rsidTr="009E2464">
        <w:trPr>
          <w:jc w:val="center"/>
        </w:trPr>
        <w:tc>
          <w:tcPr>
            <w:tcW w:w="486" w:type="dxa"/>
          </w:tcPr>
          <w:p w14:paraId="716D1BDA" w14:textId="1EC0216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90" w:type="dxa"/>
          </w:tcPr>
          <w:p w14:paraId="01D270A9" w14:textId="5E3D4EB0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kyol et al.</w:t>
            </w:r>
          </w:p>
        </w:tc>
        <w:tc>
          <w:tcPr>
            <w:tcW w:w="810" w:type="dxa"/>
          </w:tcPr>
          <w:p w14:paraId="0138BD9E" w14:textId="15EF7B0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890" w:type="dxa"/>
            <w:vAlign w:val="center"/>
          </w:tcPr>
          <w:p w14:paraId="78CF0F0B" w14:textId="095DAEE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3A81161F" w14:textId="6C9D2A4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053A771C" w14:textId="285278D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2EF82A77" w14:textId="1A15BD3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004FD1E1" w14:textId="77777777" w:rsidTr="009E2464">
        <w:trPr>
          <w:jc w:val="center"/>
        </w:trPr>
        <w:tc>
          <w:tcPr>
            <w:tcW w:w="486" w:type="dxa"/>
          </w:tcPr>
          <w:p w14:paraId="6EA2ECE2" w14:textId="3FA69F4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90" w:type="dxa"/>
          </w:tcPr>
          <w:p w14:paraId="7B669967" w14:textId="2C18B777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72AAD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khtari et al</w:t>
            </w:r>
          </w:p>
        </w:tc>
        <w:tc>
          <w:tcPr>
            <w:tcW w:w="810" w:type="dxa"/>
          </w:tcPr>
          <w:p w14:paraId="2A18012D" w14:textId="5679DFA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1890" w:type="dxa"/>
            <w:vAlign w:val="center"/>
          </w:tcPr>
          <w:p w14:paraId="75F1DF74" w14:textId="1C365CD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5B16699D" w14:textId="1B8D521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05DE8B46" w14:textId="0C8046D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4591AABC" w14:textId="4BD0CE4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679AD6E0" w14:textId="77777777" w:rsidTr="009E2464">
        <w:trPr>
          <w:jc w:val="center"/>
        </w:trPr>
        <w:tc>
          <w:tcPr>
            <w:tcW w:w="486" w:type="dxa"/>
          </w:tcPr>
          <w:p w14:paraId="11336794" w14:textId="691F585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90" w:type="dxa"/>
          </w:tcPr>
          <w:p w14:paraId="7C194D23" w14:textId="7E754190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tinkaya et al.</w:t>
            </w:r>
          </w:p>
        </w:tc>
        <w:tc>
          <w:tcPr>
            <w:tcW w:w="810" w:type="dxa"/>
          </w:tcPr>
          <w:p w14:paraId="71B14502" w14:textId="5A4A234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1890" w:type="dxa"/>
            <w:vAlign w:val="center"/>
          </w:tcPr>
          <w:p w14:paraId="38B1558A" w14:textId="3DD9139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062B53B2" w14:textId="63C7A13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47368EDB" w14:textId="7E21BB6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1313546F" w14:textId="335DFD9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2157CB2A" w14:textId="77777777" w:rsidTr="009E2464">
        <w:trPr>
          <w:jc w:val="center"/>
        </w:trPr>
        <w:tc>
          <w:tcPr>
            <w:tcW w:w="486" w:type="dxa"/>
          </w:tcPr>
          <w:p w14:paraId="1A1F3F3C" w14:textId="6FBE88D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90" w:type="dxa"/>
          </w:tcPr>
          <w:p w14:paraId="3BC9A7AE" w14:textId="0D24E77D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aei-Sahnesaraei et al.</w:t>
            </w:r>
          </w:p>
        </w:tc>
        <w:tc>
          <w:tcPr>
            <w:tcW w:w="810" w:type="dxa"/>
          </w:tcPr>
          <w:p w14:paraId="4232919B" w14:textId="59CD303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1890" w:type="dxa"/>
            <w:vAlign w:val="center"/>
          </w:tcPr>
          <w:p w14:paraId="2908C785" w14:textId="659F594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50DAF57C" w14:textId="3BD28CD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7B086A6A" w14:textId="792C621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0CE75295" w14:textId="61FF17F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73CE2C4A" w14:textId="77777777" w:rsidTr="009E2464">
        <w:trPr>
          <w:jc w:val="center"/>
        </w:trPr>
        <w:tc>
          <w:tcPr>
            <w:tcW w:w="486" w:type="dxa"/>
          </w:tcPr>
          <w:p w14:paraId="4019C41A" w14:textId="092D2E3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90" w:type="dxa"/>
          </w:tcPr>
          <w:p w14:paraId="3784FBFA" w14:textId="1A6ED02C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amer et al.</w:t>
            </w:r>
          </w:p>
        </w:tc>
        <w:tc>
          <w:tcPr>
            <w:tcW w:w="810" w:type="dxa"/>
          </w:tcPr>
          <w:p w14:paraId="03C37A32" w14:textId="0168E8C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890" w:type="dxa"/>
            <w:vAlign w:val="center"/>
          </w:tcPr>
          <w:p w14:paraId="7D337181" w14:textId="6EA0683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39965B8C" w14:textId="0363FB6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5842E319" w14:textId="5D5FD11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190F1CBD" w14:textId="66BC38F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042CD201" w14:textId="77777777" w:rsidTr="009E2464">
        <w:trPr>
          <w:jc w:val="center"/>
        </w:trPr>
        <w:tc>
          <w:tcPr>
            <w:tcW w:w="486" w:type="dxa"/>
          </w:tcPr>
          <w:p w14:paraId="5826D07F" w14:textId="0DE29A6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90" w:type="dxa"/>
          </w:tcPr>
          <w:p w14:paraId="64197605" w14:textId="3FE163DF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7B39D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uksel  et al</w:t>
            </w:r>
          </w:p>
        </w:tc>
        <w:tc>
          <w:tcPr>
            <w:tcW w:w="810" w:type="dxa"/>
          </w:tcPr>
          <w:p w14:paraId="3FD18E82" w14:textId="788F2DB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890" w:type="dxa"/>
            <w:vAlign w:val="center"/>
          </w:tcPr>
          <w:p w14:paraId="6554F242" w14:textId="67A8CAB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06DEB070" w14:textId="43751BB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28235FBA" w14:textId="635014E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701C2E65" w14:textId="323397D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118A7BF8" w14:textId="77777777" w:rsidTr="009E2464">
        <w:trPr>
          <w:jc w:val="center"/>
        </w:trPr>
        <w:tc>
          <w:tcPr>
            <w:tcW w:w="486" w:type="dxa"/>
          </w:tcPr>
          <w:p w14:paraId="468126D6" w14:textId="461BD51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890" w:type="dxa"/>
          </w:tcPr>
          <w:p w14:paraId="63BBBB9A" w14:textId="75DADA8B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ogruman-Al et al.</w:t>
            </w:r>
          </w:p>
        </w:tc>
        <w:tc>
          <w:tcPr>
            <w:tcW w:w="810" w:type="dxa"/>
          </w:tcPr>
          <w:p w14:paraId="3418F74F" w14:textId="42C01F3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1890" w:type="dxa"/>
            <w:vAlign w:val="center"/>
          </w:tcPr>
          <w:p w14:paraId="3CD46EE9" w14:textId="36DE6D7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3CAFB8FC" w14:textId="2C86394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3C587B4E" w14:textId="7ABD69B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297F3E6C" w14:textId="0EF0C70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24F8E0EE" w14:textId="77777777" w:rsidTr="009E2464">
        <w:trPr>
          <w:trHeight w:val="119"/>
          <w:jc w:val="center"/>
        </w:trPr>
        <w:tc>
          <w:tcPr>
            <w:tcW w:w="486" w:type="dxa"/>
          </w:tcPr>
          <w:p w14:paraId="08C29E8E" w14:textId="3AAE756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890" w:type="dxa"/>
          </w:tcPr>
          <w:p w14:paraId="2D496FAD" w14:textId="7F4FA8A4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Xiao et al.</w:t>
            </w:r>
          </w:p>
        </w:tc>
        <w:tc>
          <w:tcPr>
            <w:tcW w:w="810" w:type="dxa"/>
          </w:tcPr>
          <w:p w14:paraId="754DFB43" w14:textId="76A9FD0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1890" w:type="dxa"/>
            <w:vAlign w:val="center"/>
          </w:tcPr>
          <w:p w14:paraId="4BAD3B1E" w14:textId="77D90A2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4FC1B874" w14:textId="130BEA5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55CE09B7" w14:textId="7A3DFA4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5C578792" w14:textId="2587350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0B7AA1C3" w14:textId="77777777" w:rsidTr="009E2464">
        <w:trPr>
          <w:jc w:val="center"/>
        </w:trPr>
        <w:tc>
          <w:tcPr>
            <w:tcW w:w="486" w:type="dxa"/>
          </w:tcPr>
          <w:p w14:paraId="7AD9CBB8" w14:textId="299D692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890" w:type="dxa"/>
          </w:tcPr>
          <w:p w14:paraId="10695A11" w14:textId="0018AFDB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AF359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aei-Sahnesaraei et al</w:t>
            </w:r>
          </w:p>
        </w:tc>
        <w:tc>
          <w:tcPr>
            <w:tcW w:w="810" w:type="dxa"/>
          </w:tcPr>
          <w:p w14:paraId="34B0FA58" w14:textId="11D9F22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1890" w:type="dxa"/>
            <w:vAlign w:val="center"/>
          </w:tcPr>
          <w:p w14:paraId="0480D658" w14:textId="269D523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5DAB8F4F" w14:textId="4507D46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19A5C363" w14:textId="7D788A4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07455FD8" w14:textId="11FCA9B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6FFE200C" w14:textId="77777777" w:rsidTr="009E2464">
        <w:trPr>
          <w:jc w:val="center"/>
        </w:trPr>
        <w:tc>
          <w:tcPr>
            <w:tcW w:w="486" w:type="dxa"/>
          </w:tcPr>
          <w:p w14:paraId="7A9C6378" w14:textId="1AD2B87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90" w:type="dxa"/>
          </w:tcPr>
          <w:p w14:paraId="5CA0E42F" w14:textId="702B44A9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AF359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hmoud et al</w:t>
            </w:r>
          </w:p>
        </w:tc>
        <w:tc>
          <w:tcPr>
            <w:tcW w:w="810" w:type="dxa"/>
          </w:tcPr>
          <w:p w14:paraId="235EC700" w14:textId="408B97E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1890" w:type="dxa"/>
            <w:vAlign w:val="center"/>
          </w:tcPr>
          <w:p w14:paraId="0605225F" w14:textId="44DC6B5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0E04420C" w14:textId="14A4302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54668E4A" w14:textId="7E0060C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7D6D951B" w14:textId="1C5E212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17C197FC" w14:textId="77777777" w:rsidTr="009E2464">
        <w:trPr>
          <w:jc w:val="center"/>
        </w:trPr>
        <w:tc>
          <w:tcPr>
            <w:tcW w:w="486" w:type="dxa"/>
          </w:tcPr>
          <w:p w14:paraId="0320544A" w14:textId="658601C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890" w:type="dxa"/>
          </w:tcPr>
          <w:p w14:paraId="0A4E4BF7" w14:textId="659E08AB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ryani et al.</w:t>
            </w:r>
          </w:p>
        </w:tc>
        <w:tc>
          <w:tcPr>
            <w:tcW w:w="810" w:type="dxa"/>
          </w:tcPr>
          <w:p w14:paraId="78C4F53B" w14:textId="12F4EF3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890" w:type="dxa"/>
            <w:vAlign w:val="center"/>
          </w:tcPr>
          <w:p w14:paraId="3700D99A" w14:textId="5B56B08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36A8B958" w14:textId="77871BD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01DB3AFE" w14:textId="61DB3D9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5272C377" w14:textId="4C3BE97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0080EA2D" w14:textId="77777777" w:rsidTr="009E2464">
        <w:trPr>
          <w:jc w:val="center"/>
        </w:trPr>
        <w:tc>
          <w:tcPr>
            <w:tcW w:w="486" w:type="dxa"/>
          </w:tcPr>
          <w:p w14:paraId="78F04A4D" w14:textId="1CA7BA5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890" w:type="dxa"/>
          </w:tcPr>
          <w:p w14:paraId="355F6F2C" w14:textId="4A0E210E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iman et al.</w:t>
            </w:r>
          </w:p>
        </w:tc>
        <w:tc>
          <w:tcPr>
            <w:tcW w:w="810" w:type="dxa"/>
          </w:tcPr>
          <w:p w14:paraId="2938C6EC" w14:textId="0282262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890" w:type="dxa"/>
            <w:vAlign w:val="center"/>
          </w:tcPr>
          <w:p w14:paraId="023420B5" w14:textId="0568746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24D7727B" w14:textId="3AF57E2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784FB166" w14:textId="56B5A84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2455894C" w14:textId="282FC8C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6731DA1E" w14:textId="77777777" w:rsidTr="009E2464">
        <w:trPr>
          <w:jc w:val="center"/>
        </w:trPr>
        <w:tc>
          <w:tcPr>
            <w:tcW w:w="486" w:type="dxa"/>
          </w:tcPr>
          <w:p w14:paraId="6CA47159" w14:textId="59B46C2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890" w:type="dxa"/>
          </w:tcPr>
          <w:p w14:paraId="7B9D5B97" w14:textId="4FA7EDF5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anyuksel et al.</w:t>
            </w:r>
          </w:p>
        </w:tc>
        <w:tc>
          <w:tcPr>
            <w:tcW w:w="810" w:type="dxa"/>
          </w:tcPr>
          <w:p w14:paraId="5ECFA9C3" w14:textId="1BF5474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890" w:type="dxa"/>
            <w:vAlign w:val="center"/>
          </w:tcPr>
          <w:p w14:paraId="5FB08C0F" w14:textId="55E85C8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12F9FCB6" w14:textId="132B301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1B607CC1" w14:textId="3BE89C8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5F9EB926" w14:textId="7464515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2145418E" w14:textId="77777777" w:rsidTr="009E2464">
        <w:trPr>
          <w:jc w:val="center"/>
        </w:trPr>
        <w:tc>
          <w:tcPr>
            <w:tcW w:w="486" w:type="dxa"/>
          </w:tcPr>
          <w:p w14:paraId="7E899FA4" w14:textId="2F83139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90" w:type="dxa"/>
          </w:tcPr>
          <w:p w14:paraId="00BE4241" w14:textId="7962CEFE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Xiao et al.</w:t>
            </w:r>
          </w:p>
        </w:tc>
        <w:tc>
          <w:tcPr>
            <w:tcW w:w="810" w:type="dxa"/>
          </w:tcPr>
          <w:p w14:paraId="1E006BD7" w14:textId="630CC3D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890" w:type="dxa"/>
            <w:vAlign w:val="center"/>
          </w:tcPr>
          <w:p w14:paraId="1135E1BD" w14:textId="3C2A3C0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5B21CB57" w14:textId="58F3854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3A82A93A" w14:textId="3B15A18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41A2E558" w14:textId="41103C2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69529FB6" w14:textId="77777777" w:rsidTr="009E2464">
        <w:trPr>
          <w:jc w:val="center"/>
        </w:trPr>
        <w:tc>
          <w:tcPr>
            <w:tcW w:w="486" w:type="dxa"/>
          </w:tcPr>
          <w:p w14:paraId="57597690" w14:textId="7FC7955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90" w:type="dxa"/>
          </w:tcPr>
          <w:p w14:paraId="1E26481C" w14:textId="1616CEE9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uksel et al.</w:t>
            </w:r>
          </w:p>
        </w:tc>
        <w:tc>
          <w:tcPr>
            <w:tcW w:w="810" w:type="dxa"/>
          </w:tcPr>
          <w:p w14:paraId="3DA90CD3" w14:textId="799F86A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890" w:type="dxa"/>
            <w:vAlign w:val="center"/>
          </w:tcPr>
          <w:p w14:paraId="195DCC67" w14:textId="6ED7496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3E77456A" w14:textId="10A5CAD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00AEBD9E" w14:textId="514B59D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4AACFC29" w14:textId="783BAD2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51585549" w14:textId="77777777" w:rsidTr="009E2464">
        <w:trPr>
          <w:jc w:val="center"/>
        </w:trPr>
        <w:tc>
          <w:tcPr>
            <w:tcW w:w="486" w:type="dxa"/>
          </w:tcPr>
          <w:p w14:paraId="21C60739" w14:textId="6B7F4A1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890" w:type="dxa"/>
          </w:tcPr>
          <w:p w14:paraId="450FE415" w14:textId="4CD0107B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rause et al.</w:t>
            </w:r>
          </w:p>
        </w:tc>
        <w:tc>
          <w:tcPr>
            <w:tcW w:w="810" w:type="dxa"/>
          </w:tcPr>
          <w:p w14:paraId="0DADD352" w14:textId="6F9CF41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890" w:type="dxa"/>
            <w:vAlign w:val="center"/>
          </w:tcPr>
          <w:p w14:paraId="6090B486" w14:textId="220D94A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2A6A5A50" w14:textId="42472C7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4D177C8A" w14:textId="04A54DA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19118CEE" w14:textId="5EE9F61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7EEE3B70" w14:textId="77777777" w:rsidTr="009E2464">
        <w:trPr>
          <w:jc w:val="center"/>
        </w:trPr>
        <w:tc>
          <w:tcPr>
            <w:tcW w:w="486" w:type="dxa"/>
          </w:tcPr>
          <w:p w14:paraId="44CCAEA8" w14:textId="777FA5A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890" w:type="dxa"/>
          </w:tcPr>
          <w:p w14:paraId="7B553466" w14:textId="3F213CF2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AF359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amidinejat et al</w:t>
            </w:r>
          </w:p>
        </w:tc>
        <w:tc>
          <w:tcPr>
            <w:tcW w:w="810" w:type="dxa"/>
          </w:tcPr>
          <w:p w14:paraId="0EC8374D" w14:textId="6D0B98D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890" w:type="dxa"/>
            <w:vAlign w:val="center"/>
          </w:tcPr>
          <w:p w14:paraId="31FE3D65" w14:textId="238169E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01861CEB" w14:textId="37C558D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111012F4" w14:textId="6FCFA0B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30B3DB3B" w14:textId="4A19EDE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3494BA91" w14:textId="77777777" w:rsidTr="009E2464">
        <w:trPr>
          <w:jc w:val="center"/>
        </w:trPr>
        <w:tc>
          <w:tcPr>
            <w:tcW w:w="486" w:type="dxa"/>
          </w:tcPr>
          <w:p w14:paraId="146B2772" w14:textId="2548DC1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890" w:type="dxa"/>
          </w:tcPr>
          <w:p w14:paraId="6DD503EC" w14:textId="64409EA7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ipour et al.</w:t>
            </w:r>
          </w:p>
        </w:tc>
        <w:tc>
          <w:tcPr>
            <w:tcW w:w="810" w:type="dxa"/>
          </w:tcPr>
          <w:p w14:paraId="200467D4" w14:textId="55DAE3A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890" w:type="dxa"/>
            <w:vAlign w:val="center"/>
          </w:tcPr>
          <w:p w14:paraId="640FE37D" w14:textId="1302F88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50972A72" w14:textId="2D1544F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524430CD" w14:textId="0B0A650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1D111D10" w14:textId="1EE9F86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1FC2FB55" w14:textId="77777777" w:rsidTr="009E2464">
        <w:trPr>
          <w:jc w:val="center"/>
        </w:trPr>
        <w:tc>
          <w:tcPr>
            <w:tcW w:w="486" w:type="dxa"/>
          </w:tcPr>
          <w:p w14:paraId="48C618A7" w14:textId="683F0FF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890" w:type="dxa"/>
          </w:tcPr>
          <w:p w14:paraId="72AC9F8C" w14:textId="77C12F74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varado-Esquivel et al.</w:t>
            </w:r>
          </w:p>
        </w:tc>
        <w:tc>
          <w:tcPr>
            <w:tcW w:w="810" w:type="dxa"/>
          </w:tcPr>
          <w:p w14:paraId="6371B8BD" w14:textId="70D06A5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890" w:type="dxa"/>
            <w:vAlign w:val="center"/>
          </w:tcPr>
          <w:p w14:paraId="1CC926AB" w14:textId="7392CE9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6BDD3932" w14:textId="0B52E78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20E83385" w14:textId="289D81A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070D2EA4" w14:textId="6223855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68B52BE1" w14:textId="77777777" w:rsidTr="009E2464">
        <w:trPr>
          <w:jc w:val="center"/>
        </w:trPr>
        <w:tc>
          <w:tcPr>
            <w:tcW w:w="486" w:type="dxa"/>
          </w:tcPr>
          <w:p w14:paraId="1630B6BC" w14:textId="2FF6785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890" w:type="dxa"/>
          </w:tcPr>
          <w:p w14:paraId="65DF0F61" w14:textId="1DE1C06F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u ET et al.</w:t>
            </w:r>
          </w:p>
        </w:tc>
        <w:tc>
          <w:tcPr>
            <w:tcW w:w="810" w:type="dxa"/>
          </w:tcPr>
          <w:p w14:paraId="395DE836" w14:textId="024578F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890" w:type="dxa"/>
            <w:vAlign w:val="center"/>
          </w:tcPr>
          <w:p w14:paraId="62A22FA4" w14:textId="260D6F1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030A801F" w14:textId="68FD5D2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44E1DB0F" w14:textId="1F46AC6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279DB854" w14:textId="39192AB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1C64C644" w14:textId="77777777" w:rsidTr="009E2464">
        <w:trPr>
          <w:jc w:val="center"/>
        </w:trPr>
        <w:tc>
          <w:tcPr>
            <w:tcW w:w="486" w:type="dxa"/>
          </w:tcPr>
          <w:p w14:paraId="09614DE1" w14:textId="3228F75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890" w:type="dxa"/>
          </w:tcPr>
          <w:p w14:paraId="74F55CDE" w14:textId="4EEB9F7F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rtensen et al.</w:t>
            </w:r>
          </w:p>
        </w:tc>
        <w:tc>
          <w:tcPr>
            <w:tcW w:w="810" w:type="dxa"/>
          </w:tcPr>
          <w:p w14:paraId="03F8B055" w14:textId="256C845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890" w:type="dxa"/>
            <w:vAlign w:val="center"/>
          </w:tcPr>
          <w:p w14:paraId="76914DC5" w14:textId="0A2AA36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3F6174CE" w14:textId="2960355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18CACE97" w14:textId="2CF8006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376442D5" w14:textId="7AD4968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7F52A7C9" w14:textId="77777777" w:rsidTr="009E2464">
        <w:trPr>
          <w:jc w:val="center"/>
        </w:trPr>
        <w:tc>
          <w:tcPr>
            <w:tcW w:w="486" w:type="dxa"/>
          </w:tcPr>
          <w:p w14:paraId="6116CCDB" w14:textId="4052FCA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890" w:type="dxa"/>
          </w:tcPr>
          <w:p w14:paraId="42BDE991" w14:textId="0610D65E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mne et al.</w:t>
            </w:r>
          </w:p>
        </w:tc>
        <w:tc>
          <w:tcPr>
            <w:tcW w:w="810" w:type="dxa"/>
          </w:tcPr>
          <w:p w14:paraId="0AB62AC2" w14:textId="451E964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890" w:type="dxa"/>
            <w:vAlign w:val="center"/>
          </w:tcPr>
          <w:p w14:paraId="0993081B" w14:textId="6B4E9B2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68AAAD0D" w14:textId="0747569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76BDC33B" w14:textId="3DF95A4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68F7A3C5" w14:textId="7DD8BA5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06335FC2" w14:textId="77777777" w:rsidTr="009E2464">
        <w:trPr>
          <w:jc w:val="center"/>
        </w:trPr>
        <w:tc>
          <w:tcPr>
            <w:tcW w:w="486" w:type="dxa"/>
          </w:tcPr>
          <w:p w14:paraId="20FBC774" w14:textId="4936936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890" w:type="dxa"/>
          </w:tcPr>
          <w:p w14:paraId="761F6350" w14:textId="49B106FF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racek et al.</w:t>
            </w:r>
          </w:p>
        </w:tc>
        <w:tc>
          <w:tcPr>
            <w:tcW w:w="810" w:type="dxa"/>
          </w:tcPr>
          <w:p w14:paraId="2D31DA6B" w14:textId="1A88A13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890" w:type="dxa"/>
            <w:vAlign w:val="center"/>
          </w:tcPr>
          <w:p w14:paraId="6C94F324" w14:textId="5F5AA34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294095BB" w14:textId="425DD01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2DBCDEE8" w14:textId="7932C70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41C0380F" w14:textId="2E40941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1ED00A54" w14:textId="77777777" w:rsidTr="009E2464">
        <w:trPr>
          <w:jc w:val="center"/>
        </w:trPr>
        <w:tc>
          <w:tcPr>
            <w:tcW w:w="486" w:type="dxa"/>
          </w:tcPr>
          <w:p w14:paraId="7BED53D0" w14:textId="19E1CFB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890" w:type="dxa"/>
          </w:tcPr>
          <w:p w14:paraId="5AB5578F" w14:textId="52193D88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scimento et al.</w:t>
            </w:r>
          </w:p>
        </w:tc>
        <w:tc>
          <w:tcPr>
            <w:tcW w:w="810" w:type="dxa"/>
          </w:tcPr>
          <w:p w14:paraId="79ECF2AB" w14:textId="495F5C2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890" w:type="dxa"/>
            <w:vAlign w:val="center"/>
          </w:tcPr>
          <w:p w14:paraId="122695A4" w14:textId="6B2082C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6D477072" w14:textId="594687F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68B1A445" w14:textId="01DB60C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01F7E9C6" w14:textId="6134056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21D8A238" w14:textId="77777777" w:rsidTr="009E2464">
        <w:trPr>
          <w:jc w:val="center"/>
        </w:trPr>
        <w:tc>
          <w:tcPr>
            <w:tcW w:w="486" w:type="dxa"/>
          </w:tcPr>
          <w:p w14:paraId="2E28F13D" w14:textId="0026522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890" w:type="dxa"/>
          </w:tcPr>
          <w:p w14:paraId="73BB8EE5" w14:textId="5B520FBA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rk et al.</w:t>
            </w:r>
          </w:p>
        </w:tc>
        <w:tc>
          <w:tcPr>
            <w:tcW w:w="810" w:type="dxa"/>
          </w:tcPr>
          <w:p w14:paraId="7D65C9F2" w14:textId="4A51A7C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890" w:type="dxa"/>
            <w:vAlign w:val="center"/>
          </w:tcPr>
          <w:p w14:paraId="45013257" w14:textId="1B5E13E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59F4FCF6" w14:textId="34F631D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26993C8A" w14:textId="2DCD2D5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5FB4456F" w14:textId="466790B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5C8A1065" w14:textId="77777777" w:rsidTr="009E2464">
        <w:trPr>
          <w:jc w:val="center"/>
        </w:trPr>
        <w:tc>
          <w:tcPr>
            <w:tcW w:w="486" w:type="dxa"/>
          </w:tcPr>
          <w:p w14:paraId="0ED41198" w14:textId="7D37D15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890" w:type="dxa"/>
          </w:tcPr>
          <w:p w14:paraId="78B3A020" w14:textId="1F1AF5F8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melia et al.</w:t>
            </w:r>
          </w:p>
        </w:tc>
        <w:tc>
          <w:tcPr>
            <w:tcW w:w="810" w:type="dxa"/>
          </w:tcPr>
          <w:p w14:paraId="1E12D666" w14:textId="67119D2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890" w:type="dxa"/>
            <w:vAlign w:val="center"/>
          </w:tcPr>
          <w:p w14:paraId="53B7DAC0" w14:textId="058C848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4F4FCD78" w14:textId="7AC40E5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438A46A4" w14:textId="4E66483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2AC4D773" w14:textId="43DE37B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56DCAAB9" w14:textId="77777777" w:rsidTr="009E2464">
        <w:trPr>
          <w:jc w:val="center"/>
        </w:trPr>
        <w:tc>
          <w:tcPr>
            <w:tcW w:w="486" w:type="dxa"/>
          </w:tcPr>
          <w:p w14:paraId="37A3E6AE" w14:textId="01E56F8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890" w:type="dxa"/>
          </w:tcPr>
          <w:p w14:paraId="25D581F2" w14:textId="1255E2DB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l-Sayed et al.</w:t>
            </w:r>
          </w:p>
        </w:tc>
        <w:tc>
          <w:tcPr>
            <w:tcW w:w="810" w:type="dxa"/>
          </w:tcPr>
          <w:p w14:paraId="0AE6E780" w14:textId="6A90BF5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890" w:type="dxa"/>
            <w:vAlign w:val="center"/>
          </w:tcPr>
          <w:p w14:paraId="574BD105" w14:textId="41D7BBC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129E9D83" w14:textId="6FBBB83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6A0D6542" w14:textId="1FA590C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1EF2776F" w14:textId="57D7E2F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2A90E5EB" w14:textId="77777777" w:rsidTr="009E2464">
        <w:trPr>
          <w:jc w:val="center"/>
        </w:trPr>
        <w:tc>
          <w:tcPr>
            <w:tcW w:w="486" w:type="dxa"/>
          </w:tcPr>
          <w:p w14:paraId="6A8E6D65" w14:textId="25FA40D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90" w:type="dxa"/>
          </w:tcPr>
          <w:p w14:paraId="7507B4FF" w14:textId="64F0A12C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James et al.</w:t>
            </w:r>
          </w:p>
        </w:tc>
        <w:tc>
          <w:tcPr>
            <w:tcW w:w="810" w:type="dxa"/>
          </w:tcPr>
          <w:p w14:paraId="43B79DC3" w14:textId="4B5AC2C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890" w:type="dxa"/>
            <w:vAlign w:val="center"/>
          </w:tcPr>
          <w:p w14:paraId="762C16E1" w14:textId="7B33761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1476BC2A" w14:textId="0045A80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2A1D45A4" w14:textId="0B4C927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400568C3" w14:textId="487302C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4A93C187" w14:textId="77777777" w:rsidTr="009E2464">
        <w:trPr>
          <w:jc w:val="center"/>
        </w:trPr>
        <w:tc>
          <w:tcPr>
            <w:tcW w:w="486" w:type="dxa"/>
          </w:tcPr>
          <w:p w14:paraId="13D1437D" w14:textId="5B01A3F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890" w:type="dxa"/>
          </w:tcPr>
          <w:p w14:paraId="5E16C117" w14:textId="57FC615F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Juanah et al.</w:t>
            </w:r>
          </w:p>
        </w:tc>
        <w:tc>
          <w:tcPr>
            <w:tcW w:w="810" w:type="dxa"/>
          </w:tcPr>
          <w:p w14:paraId="29FA6F6A" w14:textId="1690FFE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890" w:type="dxa"/>
            <w:vAlign w:val="center"/>
          </w:tcPr>
          <w:p w14:paraId="07910A1B" w14:textId="41D0721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623D640E" w14:textId="74B4F98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68345A67" w14:textId="5DD5737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3B7D2225" w14:textId="1885B0A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05C9ECE5" w14:textId="77777777" w:rsidTr="009E2464">
        <w:trPr>
          <w:jc w:val="center"/>
        </w:trPr>
        <w:tc>
          <w:tcPr>
            <w:tcW w:w="486" w:type="dxa"/>
          </w:tcPr>
          <w:p w14:paraId="21743AF3" w14:textId="40DDB6A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90" w:type="dxa"/>
          </w:tcPr>
          <w:p w14:paraId="03064D21" w14:textId="0A700A55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hademvatan et al.</w:t>
            </w:r>
          </w:p>
        </w:tc>
        <w:tc>
          <w:tcPr>
            <w:tcW w:w="810" w:type="dxa"/>
          </w:tcPr>
          <w:p w14:paraId="23C99E17" w14:textId="6C6C43E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890" w:type="dxa"/>
            <w:vAlign w:val="center"/>
          </w:tcPr>
          <w:p w14:paraId="08C2AD8E" w14:textId="26A9FC0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2F88D8DC" w14:textId="6235D06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2FF43335" w14:textId="458842E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465D5670" w14:textId="5C0AD13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0341FDF9" w14:textId="77777777" w:rsidTr="009E2464">
        <w:trPr>
          <w:jc w:val="center"/>
        </w:trPr>
        <w:tc>
          <w:tcPr>
            <w:tcW w:w="486" w:type="dxa"/>
          </w:tcPr>
          <w:p w14:paraId="2E91B761" w14:textId="1C7C9A4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890" w:type="dxa"/>
          </w:tcPr>
          <w:p w14:paraId="2734C1D5" w14:textId="1803088F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earce et al.</w:t>
            </w:r>
          </w:p>
        </w:tc>
        <w:tc>
          <w:tcPr>
            <w:tcW w:w="810" w:type="dxa"/>
          </w:tcPr>
          <w:p w14:paraId="2DFCC7B2" w14:textId="7483540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890" w:type="dxa"/>
            <w:vAlign w:val="center"/>
          </w:tcPr>
          <w:p w14:paraId="5585BDCC" w14:textId="00F1B45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06CF158D" w14:textId="5FE611F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517A7EEA" w14:textId="20F780C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6363B5CA" w14:textId="114C0C1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0878CA7E" w14:textId="77777777" w:rsidTr="009E2464">
        <w:trPr>
          <w:jc w:val="center"/>
        </w:trPr>
        <w:tc>
          <w:tcPr>
            <w:tcW w:w="486" w:type="dxa"/>
          </w:tcPr>
          <w:p w14:paraId="15B8E90A" w14:textId="1B023A9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890" w:type="dxa"/>
          </w:tcPr>
          <w:p w14:paraId="71D0E538" w14:textId="75F5E097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amdani et al.</w:t>
            </w:r>
          </w:p>
        </w:tc>
        <w:tc>
          <w:tcPr>
            <w:tcW w:w="810" w:type="dxa"/>
          </w:tcPr>
          <w:p w14:paraId="75F69C36" w14:textId="2F10811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890" w:type="dxa"/>
            <w:vAlign w:val="center"/>
          </w:tcPr>
          <w:p w14:paraId="10D3C206" w14:textId="0D5A025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26C72424" w14:textId="0B33B83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40C24940" w14:textId="72AB4F4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788103B9" w14:textId="03A245E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9E2464" w:rsidRPr="00755544" w14:paraId="58B4846E" w14:textId="77777777" w:rsidTr="009E2464">
        <w:trPr>
          <w:jc w:val="center"/>
        </w:trPr>
        <w:tc>
          <w:tcPr>
            <w:tcW w:w="486" w:type="dxa"/>
          </w:tcPr>
          <w:p w14:paraId="1CFD0809" w14:textId="01C7171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890" w:type="dxa"/>
          </w:tcPr>
          <w:p w14:paraId="322A06F4" w14:textId="3E024295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hademvatan et al.</w:t>
            </w:r>
          </w:p>
        </w:tc>
        <w:tc>
          <w:tcPr>
            <w:tcW w:w="810" w:type="dxa"/>
          </w:tcPr>
          <w:p w14:paraId="115995A3" w14:textId="329BB20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890" w:type="dxa"/>
            <w:vAlign w:val="center"/>
          </w:tcPr>
          <w:p w14:paraId="34CE3D45" w14:textId="2CF522C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67115C9A" w14:textId="56B6C58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201A664D" w14:textId="0785EF5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2FD35018" w14:textId="56BE92C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1B82F94E" w14:textId="77777777" w:rsidTr="009E2464">
        <w:trPr>
          <w:jc w:val="center"/>
        </w:trPr>
        <w:tc>
          <w:tcPr>
            <w:tcW w:w="486" w:type="dxa"/>
          </w:tcPr>
          <w:p w14:paraId="20495664" w14:textId="48F8FD5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890" w:type="dxa"/>
          </w:tcPr>
          <w:p w14:paraId="3883F96B" w14:textId="165A821F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AF359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-Maamuri et al</w:t>
            </w:r>
          </w:p>
        </w:tc>
        <w:tc>
          <w:tcPr>
            <w:tcW w:w="810" w:type="dxa"/>
          </w:tcPr>
          <w:p w14:paraId="3A045577" w14:textId="760CD54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890" w:type="dxa"/>
            <w:vAlign w:val="center"/>
          </w:tcPr>
          <w:p w14:paraId="534F76AB" w14:textId="5985848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2A88600E" w14:textId="4956A9C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4CD9BC12" w14:textId="5867EAE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5810E736" w14:textId="2EDACC6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07032411" w14:textId="77777777" w:rsidTr="009E2464">
        <w:trPr>
          <w:jc w:val="center"/>
        </w:trPr>
        <w:tc>
          <w:tcPr>
            <w:tcW w:w="486" w:type="dxa"/>
          </w:tcPr>
          <w:p w14:paraId="0AA2F464" w14:textId="5F8D79F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890" w:type="dxa"/>
          </w:tcPr>
          <w:p w14:paraId="288645A5" w14:textId="2BFC8F0B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AF359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badi et al</w:t>
            </w:r>
          </w:p>
        </w:tc>
        <w:tc>
          <w:tcPr>
            <w:tcW w:w="810" w:type="dxa"/>
          </w:tcPr>
          <w:p w14:paraId="422A8FF3" w14:textId="2322D2F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890" w:type="dxa"/>
            <w:vAlign w:val="center"/>
          </w:tcPr>
          <w:p w14:paraId="75E14247" w14:textId="29CFC9F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5DB8984D" w14:textId="23848CF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0DB79B37" w14:textId="2F2066A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57CA4D45" w14:textId="26836DC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3FBDF21A" w14:textId="77777777" w:rsidTr="009E2464">
        <w:trPr>
          <w:jc w:val="center"/>
        </w:trPr>
        <w:tc>
          <w:tcPr>
            <w:tcW w:w="486" w:type="dxa"/>
          </w:tcPr>
          <w:p w14:paraId="1E8B450B" w14:textId="458F146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890" w:type="dxa"/>
          </w:tcPr>
          <w:p w14:paraId="5FE4788F" w14:textId="4B57BED4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D97D8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lsaid et al</w:t>
            </w:r>
          </w:p>
        </w:tc>
        <w:tc>
          <w:tcPr>
            <w:tcW w:w="810" w:type="dxa"/>
          </w:tcPr>
          <w:p w14:paraId="5AF1DD50" w14:textId="2F0388D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890" w:type="dxa"/>
            <w:vAlign w:val="center"/>
          </w:tcPr>
          <w:p w14:paraId="0BC43E53" w14:textId="5B221AF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0297BE16" w14:textId="27FA879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126413DB" w14:textId="6A6702B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245A8570" w14:textId="2387387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7D17B5DE" w14:textId="77777777" w:rsidTr="009E2464">
        <w:trPr>
          <w:jc w:val="center"/>
        </w:trPr>
        <w:tc>
          <w:tcPr>
            <w:tcW w:w="486" w:type="dxa"/>
          </w:tcPr>
          <w:p w14:paraId="74FDB62B" w14:textId="4E65502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890" w:type="dxa"/>
          </w:tcPr>
          <w:p w14:paraId="444290F3" w14:textId="60C3377F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abulut et al.</w:t>
            </w:r>
          </w:p>
        </w:tc>
        <w:tc>
          <w:tcPr>
            <w:tcW w:w="810" w:type="dxa"/>
          </w:tcPr>
          <w:p w14:paraId="48BF8189" w14:textId="1FB2CD4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90" w:type="dxa"/>
            <w:vAlign w:val="center"/>
          </w:tcPr>
          <w:p w14:paraId="75D934A4" w14:textId="1DDAA62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28C5698C" w14:textId="7A62357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386EDDFA" w14:textId="053D925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1046898E" w14:textId="1D6D689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5E677A4A" w14:textId="77777777" w:rsidTr="009E2464">
        <w:trPr>
          <w:jc w:val="center"/>
        </w:trPr>
        <w:tc>
          <w:tcPr>
            <w:tcW w:w="486" w:type="dxa"/>
          </w:tcPr>
          <w:p w14:paraId="11A90913" w14:textId="5791C08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890" w:type="dxa"/>
          </w:tcPr>
          <w:p w14:paraId="1CCDE875" w14:textId="57BCCDFE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ar et al.</w:t>
            </w:r>
          </w:p>
        </w:tc>
        <w:tc>
          <w:tcPr>
            <w:tcW w:w="810" w:type="dxa"/>
          </w:tcPr>
          <w:p w14:paraId="225BA014" w14:textId="2FB0A29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90" w:type="dxa"/>
            <w:vAlign w:val="center"/>
          </w:tcPr>
          <w:p w14:paraId="3018F55C" w14:textId="369EB62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488998F2" w14:textId="652C1E7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61BD638A" w14:textId="0F8D28D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39A086FD" w14:textId="613E6E2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19BA8B6E" w14:textId="77777777" w:rsidTr="009E2464">
        <w:trPr>
          <w:jc w:val="center"/>
        </w:trPr>
        <w:tc>
          <w:tcPr>
            <w:tcW w:w="486" w:type="dxa"/>
          </w:tcPr>
          <w:p w14:paraId="1D4BEDA0" w14:textId="491530D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890" w:type="dxa"/>
          </w:tcPr>
          <w:p w14:paraId="04E7D54A" w14:textId="00150A78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ng et al.</w:t>
            </w:r>
          </w:p>
        </w:tc>
        <w:tc>
          <w:tcPr>
            <w:tcW w:w="810" w:type="dxa"/>
          </w:tcPr>
          <w:p w14:paraId="4CEE3A45" w14:textId="18CE286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90" w:type="dxa"/>
            <w:vAlign w:val="center"/>
          </w:tcPr>
          <w:p w14:paraId="6A3E405B" w14:textId="53F2042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7137D459" w14:textId="660CE08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05DA4CC0" w14:textId="3F5F71F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22BF2350" w14:textId="42A53EC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386132B0" w14:textId="77777777" w:rsidTr="009E2464">
        <w:trPr>
          <w:jc w:val="center"/>
        </w:trPr>
        <w:tc>
          <w:tcPr>
            <w:tcW w:w="486" w:type="dxa"/>
          </w:tcPr>
          <w:p w14:paraId="2483CCDC" w14:textId="129D0B2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890" w:type="dxa"/>
          </w:tcPr>
          <w:p w14:paraId="6F56DBDA" w14:textId="5FA3C2F1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472C8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hattak et al</w:t>
            </w:r>
          </w:p>
        </w:tc>
        <w:tc>
          <w:tcPr>
            <w:tcW w:w="810" w:type="dxa"/>
          </w:tcPr>
          <w:p w14:paraId="723D226B" w14:textId="546C77E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90" w:type="dxa"/>
            <w:vAlign w:val="center"/>
          </w:tcPr>
          <w:p w14:paraId="2E5E5630" w14:textId="783BD6F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741D37E4" w14:textId="3B64522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1FF61879" w14:textId="74C05B6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3F158A23" w14:textId="6EBFB2D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70BB3140" w14:textId="77777777" w:rsidTr="009E2464">
        <w:trPr>
          <w:jc w:val="center"/>
        </w:trPr>
        <w:tc>
          <w:tcPr>
            <w:tcW w:w="486" w:type="dxa"/>
          </w:tcPr>
          <w:p w14:paraId="03E258D7" w14:textId="00C6882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890" w:type="dxa"/>
          </w:tcPr>
          <w:p w14:paraId="1D76EDD9" w14:textId="7EBAB23D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472C8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vizci et al</w:t>
            </w:r>
          </w:p>
        </w:tc>
        <w:tc>
          <w:tcPr>
            <w:tcW w:w="810" w:type="dxa"/>
          </w:tcPr>
          <w:p w14:paraId="768F6B15" w14:textId="551E211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90" w:type="dxa"/>
            <w:vAlign w:val="center"/>
          </w:tcPr>
          <w:p w14:paraId="770BE8E1" w14:textId="0D5A3E0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1EF20171" w14:textId="69D6688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452E0FB6" w14:textId="7AA432B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131D93C9" w14:textId="2896D23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9E2464" w:rsidRPr="00755544" w14:paraId="328C377B" w14:textId="77777777" w:rsidTr="009E2464">
        <w:trPr>
          <w:jc w:val="center"/>
        </w:trPr>
        <w:tc>
          <w:tcPr>
            <w:tcW w:w="486" w:type="dxa"/>
          </w:tcPr>
          <w:p w14:paraId="585D5D09" w14:textId="5EA8E11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890" w:type="dxa"/>
          </w:tcPr>
          <w:p w14:paraId="10C6F49E" w14:textId="4CEC264D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472C8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kre et al</w:t>
            </w:r>
          </w:p>
        </w:tc>
        <w:tc>
          <w:tcPr>
            <w:tcW w:w="810" w:type="dxa"/>
          </w:tcPr>
          <w:p w14:paraId="3BA31CC7" w14:textId="1EB72C4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90" w:type="dxa"/>
            <w:vAlign w:val="center"/>
          </w:tcPr>
          <w:p w14:paraId="7B93CDCA" w14:textId="322955A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704AB3DE" w14:textId="57B6606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7CE344A7" w14:textId="775C934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35CDC85C" w14:textId="2A0AC84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3F44A6EF" w14:textId="77777777" w:rsidTr="009E2464">
        <w:trPr>
          <w:jc w:val="center"/>
        </w:trPr>
        <w:tc>
          <w:tcPr>
            <w:tcW w:w="486" w:type="dxa"/>
          </w:tcPr>
          <w:p w14:paraId="48393D27" w14:textId="2BB2CD6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890" w:type="dxa"/>
          </w:tcPr>
          <w:p w14:paraId="56EBE858" w14:textId="5FA091E1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472C8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varado-Esquivel et al</w:t>
            </w:r>
          </w:p>
        </w:tc>
        <w:tc>
          <w:tcPr>
            <w:tcW w:w="810" w:type="dxa"/>
          </w:tcPr>
          <w:p w14:paraId="333D5661" w14:textId="767883E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890" w:type="dxa"/>
            <w:vAlign w:val="center"/>
          </w:tcPr>
          <w:p w14:paraId="53279BFB" w14:textId="531E2DE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3197D6BC" w14:textId="47D2D65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2915A903" w14:textId="7E75E45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3F01B334" w14:textId="0BC6509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6AECF9D6" w14:textId="77777777" w:rsidTr="009E2464">
        <w:trPr>
          <w:jc w:val="center"/>
        </w:trPr>
        <w:tc>
          <w:tcPr>
            <w:tcW w:w="486" w:type="dxa"/>
          </w:tcPr>
          <w:p w14:paraId="47C4FEE2" w14:textId="34A11AB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890" w:type="dxa"/>
          </w:tcPr>
          <w:p w14:paraId="6B72F8B1" w14:textId="0AF91553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sshili et al.</w:t>
            </w:r>
          </w:p>
        </w:tc>
        <w:tc>
          <w:tcPr>
            <w:tcW w:w="810" w:type="dxa"/>
          </w:tcPr>
          <w:p w14:paraId="34BBA147" w14:textId="76001C7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890" w:type="dxa"/>
            <w:vAlign w:val="center"/>
          </w:tcPr>
          <w:p w14:paraId="1D26E7C1" w14:textId="314F4A5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78958B1C" w14:textId="3217708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1C06B3A0" w14:textId="6FC065A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4825BDBE" w14:textId="6614C70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5DB52606" w14:textId="77777777" w:rsidTr="009E2464">
        <w:trPr>
          <w:jc w:val="center"/>
        </w:trPr>
        <w:tc>
          <w:tcPr>
            <w:tcW w:w="486" w:type="dxa"/>
          </w:tcPr>
          <w:p w14:paraId="20398273" w14:textId="5B9F454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890" w:type="dxa"/>
          </w:tcPr>
          <w:p w14:paraId="594E4B6B" w14:textId="4F170C2A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heirandish et al.</w:t>
            </w:r>
          </w:p>
        </w:tc>
        <w:tc>
          <w:tcPr>
            <w:tcW w:w="810" w:type="dxa"/>
          </w:tcPr>
          <w:p w14:paraId="2BB03950" w14:textId="1C39F53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890" w:type="dxa"/>
            <w:vAlign w:val="center"/>
          </w:tcPr>
          <w:p w14:paraId="22938C0E" w14:textId="5A14D25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1170AE56" w14:textId="757F8F4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2ADCC407" w14:textId="2D2CE11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72590F84" w14:textId="3AF95C5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12D7AC69" w14:textId="77777777" w:rsidTr="009E2464">
        <w:trPr>
          <w:jc w:val="center"/>
        </w:trPr>
        <w:tc>
          <w:tcPr>
            <w:tcW w:w="486" w:type="dxa"/>
          </w:tcPr>
          <w:p w14:paraId="0980A3C0" w14:textId="59690E6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890" w:type="dxa"/>
          </w:tcPr>
          <w:p w14:paraId="2716C1FC" w14:textId="594AB813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Zaki et al.</w:t>
            </w:r>
          </w:p>
        </w:tc>
        <w:tc>
          <w:tcPr>
            <w:tcW w:w="810" w:type="dxa"/>
          </w:tcPr>
          <w:p w14:paraId="2F1CB418" w14:textId="2991CF6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890" w:type="dxa"/>
            <w:vAlign w:val="center"/>
          </w:tcPr>
          <w:p w14:paraId="7B35C47F" w14:textId="453D801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58C03CCA" w14:textId="63676D7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61E8E693" w14:textId="11E00F4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3EE28366" w14:textId="5BB7F45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9E2464" w:rsidRPr="00755544" w14:paraId="4F4194BE" w14:textId="77777777" w:rsidTr="009E2464">
        <w:trPr>
          <w:jc w:val="center"/>
        </w:trPr>
        <w:tc>
          <w:tcPr>
            <w:tcW w:w="486" w:type="dxa"/>
          </w:tcPr>
          <w:p w14:paraId="76FDEF24" w14:textId="5252869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890" w:type="dxa"/>
          </w:tcPr>
          <w:p w14:paraId="06CC1E5C" w14:textId="6CC51AD7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nati Rashno et al.</w:t>
            </w:r>
          </w:p>
        </w:tc>
        <w:tc>
          <w:tcPr>
            <w:tcW w:w="810" w:type="dxa"/>
          </w:tcPr>
          <w:p w14:paraId="5FB560A6" w14:textId="5794B3F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890" w:type="dxa"/>
            <w:vAlign w:val="center"/>
          </w:tcPr>
          <w:p w14:paraId="4C49A71B" w14:textId="532AED4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409C98BD" w14:textId="468E49F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529C7402" w14:textId="482F34C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571B5966" w14:textId="45B6199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10B2FBB0" w14:textId="77777777" w:rsidTr="009E2464">
        <w:trPr>
          <w:jc w:val="center"/>
        </w:trPr>
        <w:tc>
          <w:tcPr>
            <w:tcW w:w="486" w:type="dxa"/>
          </w:tcPr>
          <w:p w14:paraId="21F40C13" w14:textId="7DDE37A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53</w:t>
            </w:r>
          </w:p>
        </w:tc>
        <w:tc>
          <w:tcPr>
            <w:tcW w:w="1890" w:type="dxa"/>
          </w:tcPr>
          <w:p w14:paraId="2A800095" w14:textId="070DC450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2D7E4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l-Aal et a</w:t>
            </w:r>
          </w:p>
        </w:tc>
        <w:tc>
          <w:tcPr>
            <w:tcW w:w="810" w:type="dxa"/>
          </w:tcPr>
          <w:p w14:paraId="0BA31924" w14:textId="072A45A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890" w:type="dxa"/>
            <w:vAlign w:val="center"/>
          </w:tcPr>
          <w:p w14:paraId="0B0838B9" w14:textId="504CBDC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5574BEFD" w14:textId="1B25363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7ACFC912" w14:textId="1E81851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1061BD97" w14:textId="39A05B3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3B8D39F0" w14:textId="77777777" w:rsidTr="009E2464">
        <w:trPr>
          <w:jc w:val="center"/>
        </w:trPr>
        <w:tc>
          <w:tcPr>
            <w:tcW w:w="486" w:type="dxa"/>
          </w:tcPr>
          <w:p w14:paraId="3D6E3A65" w14:textId="0D09F05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890" w:type="dxa"/>
          </w:tcPr>
          <w:p w14:paraId="48C31C04" w14:textId="4677F7C5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2D7E4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oussef Saad et al</w:t>
            </w:r>
          </w:p>
        </w:tc>
        <w:tc>
          <w:tcPr>
            <w:tcW w:w="810" w:type="dxa"/>
          </w:tcPr>
          <w:p w14:paraId="0016B1CE" w14:textId="5A826CD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890" w:type="dxa"/>
            <w:vAlign w:val="center"/>
          </w:tcPr>
          <w:p w14:paraId="01AFD1FB" w14:textId="2AD01D2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511728C1" w14:textId="237723D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00835FCF" w14:textId="6C73360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4AFF347B" w14:textId="69EDC39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9E2464" w:rsidRPr="00755544" w14:paraId="1C9A2C06" w14:textId="77777777" w:rsidTr="009E2464">
        <w:trPr>
          <w:jc w:val="center"/>
        </w:trPr>
        <w:tc>
          <w:tcPr>
            <w:tcW w:w="486" w:type="dxa"/>
          </w:tcPr>
          <w:p w14:paraId="33F476AB" w14:textId="7309EF3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890" w:type="dxa"/>
          </w:tcPr>
          <w:p w14:paraId="447946BA" w14:textId="2C20BFA7" w:rsidR="009E2464" w:rsidRPr="00755544" w:rsidRDefault="009E2464" w:rsidP="009E2464">
            <w:pPr>
              <w:spacing w:before="60"/>
              <w:rPr>
                <w:rFonts w:asciiTheme="majorBidi" w:hAnsiTheme="majorBidi" w:cstheme="majorBidi"/>
                <w:sz w:val="16"/>
                <w:szCs w:val="16"/>
              </w:rPr>
            </w:pPr>
            <w:r w:rsidRPr="002D7E4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limiasl et al</w:t>
            </w:r>
          </w:p>
        </w:tc>
        <w:tc>
          <w:tcPr>
            <w:tcW w:w="810" w:type="dxa"/>
          </w:tcPr>
          <w:p w14:paraId="7B9B27C8" w14:textId="711D5C8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890" w:type="dxa"/>
            <w:vAlign w:val="center"/>
          </w:tcPr>
          <w:p w14:paraId="0A52182C" w14:textId="265549E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0A7614D9" w14:textId="7AF0AAD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6F0A7988" w14:textId="3379F4A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7FE55927" w14:textId="23D42D7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5C44C5CE" w14:textId="77777777" w:rsidTr="009E2464">
        <w:trPr>
          <w:jc w:val="center"/>
        </w:trPr>
        <w:tc>
          <w:tcPr>
            <w:tcW w:w="486" w:type="dxa"/>
          </w:tcPr>
          <w:p w14:paraId="6FE62CCD" w14:textId="7F652BC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890" w:type="dxa"/>
          </w:tcPr>
          <w:p w14:paraId="6C51AC21" w14:textId="674C6CE5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bdollahian et al.</w:t>
            </w:r>
          </w:p>
        </w:tc>
        <w:tc>
          <w:tcPr>
            <w:tcW w:w="810" w:type="dxa"/>
          </w:tcPr>
          <w:p w14:paraId="14457157" w14:textId="0E73E870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890" w:type="dxa"/>
            <w:vAlign w:val="center"/>
          </w:tcPr>
          <w:p w14:paraId="4719DA1E" w14:textId="5E075E2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45D17DA0" w14:textId="7AE5C45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10CD3CF8" w14:textId="1ED803B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2CA8A167" w14:textId="73B637B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5557C125" w14:textId="77777777" w:rsidTr="009E2464">
        <w:trPr>
          <w:jc w:val="center"/>
        </w:trPr>
        <w:tc>
          <w:tcPr>
            <w:tcW w:w="486" w:type="dxa"/>
          </w:tcPr>
          <w:p w14:paraId="5565646C" w14:textId="79FA68A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890" w:type="dxa"/>
          </w:tcPr>
          <w:p w14:paraId="2DCA755A" w14:textId="168EACBC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varado-Esquivel et al.</w:t>
            </w:r>
          </w:p>
        </w:tc>
        <w:tc>
          <w:tcPr>
            <w:tcW w:w="810" w:type="dxa"/>
          </w:tcPr>
          <w:p w14:paraId="4B04C9AC" w14:textId="0FA8BD20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890" w:type="dxa"/>
            <w:vAlign w:val="center"/>
          </w:tcPr>
          <w:p w14:paraId="11B9AC5F" w14:textId="33C069D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1B1666AC" w14:textId="77A80FE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456D83C4" w14:textId="0575F0E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1564C149" w14:textId="18A6757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9E2464" w:rsidRPr="00755544" w14:paraId="5CB4C721" w14:textId="77777777" w:rsidTr="009E2464">
        <w:trPr>
          <w:jc w:val="center"/>
        </w:trPr>
        <w:tc>
          <w:tcPr>
            <w:tcW w:w="486" w:type="dxa"/>
          </w:tcPr>
          <w:p w14:paraId="2299880D" w14:textId="7A8573B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890" w:type="dxa"/>
          </w:tcPr>
          <w:p w14:paraId="77052BDE" w14:textId="6CB66337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sari-Lari et al.</w:t>
            </w:r>
          </w:p>
        </w:tc>
        <w:tc>
          <w:tcPr>
            <w:tcW w:w="810" w:type="dxa"/>
          </w:tcPr>
          <w:p w14:paraId="1C70D8FD" w14:textId="576C1D16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890" w:type="dxa"/>
            <w:vAlign w:val="center"/>
          </w:tcPr>
          <w:p w14:paraId="304126C5" w14:textId="17E97FC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4E792AA2" w14:textId="3C28FAE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1965653E" w14:textId="6AF54C8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61E9AD93" w14:textId="336D4F4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5C1CEAEB" w14:textId="77777777" w:rsidTr="009E2464">
        <w:trPr>
          <w:jc w:val="center"/>
        </w:trPr>
        <w:tc>
          <w:tcPr>
            <w:tcW w:w="486" w:type="dxa"/>
          </w:tcPr>
          <w:p w14:paraId="1E4817F4" w14:textId="2C09268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890" w:type="dxa"/>
          </w:tcPr>
          <w:p w14:paraId="4ECBB2BF" w14:textId="7616B72A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k et al.</w:t>
            </w:r>
          </w:p>
        </w:tc>
        <w:tc>
          <w:tcPr>
            <w:tcW w:w="810" w:type="dxa"/>
          </w:tcPr>
          <w:p w14:paraId="779531AF" w14:textId="69A4B220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890" w:type="dxa"/>
            <w:vAlign w:val="center"/>
          </w:tcPr>
          <w:p w14:paraId="31A000C9" w14:textId="56301AE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624ADC62" w14:textId="34970E5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6CF592BC" w14:textId="653C87D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240B2F29" w14:textId="0F8C69F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05AC9063" w14:textId="77777777" w:rsidTr="009E2464">
        <w:trPr>
          <w:jc w:val="center"/>
        </w:trPr>
        <w:tc>
          <w:tcPr>
            <w:tcW w:w="486" w:type="dxa"/>
          </w:tcPr>
          <w:p w14:paraId="5C6D2DF5" w14:textId="607DCF1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890" w:type="dxa"/>
          </w:tcPr>
          <w:p w14:paraId="6389021E" w14:textId="557DFFD1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512F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kaltun et al</w:t>
            </w:r>
          </w:p>
        </w:tc>
        <w:tc>
          <w:tcPr>
            <w:tcW w:w="810" w:type="dxa"/>
          </w:tcPr>
          <w:p w14:paraId="1A232B3E" w14:textId="6E526D5C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890" w:type="dxa"/>
            <w:vAlign w:val="center"/>
          </w:tcPr>
          <w:p w14:paraId="523EA40B" w14:textId="736BB34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48280E84" w14:textId="2FEF28D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43C1B399" w14:textId="4A47658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7913BFA8" w14:textId="62D0246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7DE992C0" w14:textId="77777777" w:rsidTr="009E2464">
        <w:trPr>
          <w:jc w:val="center"/>
        </w:trPr>
        <w:tc>
          <w:tcPr>
            <w:tcW w:w="486" w:type="dxa"/>
          </w:tcPr>
          <w:p w14:paraId="482BDF49" w14:textId="5DCBCEB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890" w:type="dxa"/>
          </w:tcPr>
          <w:p w14:paraId="5621CBA2" w14:textId="6EC52700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512F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allahi et al</w:t>
            </w:r>
          </w:p>
        </w:tc>
        <w:tc>
          <w:tcPr>
            <w:tcW w:w="810" w:type="dxa"/>
          </w:tcPr>
          <w:p w14:paraId="698DF711" w14:textId="6B3A464D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890" w:type="dxa"/>
            <w:vAlign w:val="center"/>
          </w:tcPr>
          <w:p w14:paraId="064C32A0" w14:textId="3A61116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343EE9BC" w14:textId="5CFE02B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6C99A151" w14:textId="580E39D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5CCEA054" w14:textId="398E838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6970DFB2" w14:textId="77777777" w:rsidTr="009E2464">
        <w:trPr>
          <w:jc w:val="center"/>
        </w:trPr>
        <w:tc>
          <w:tcPr>
            <w:tcW w:w="486" w:type="dxa"/>
          </w:tcPr>
          <w:p w14:paraId="04AFC099" w14:textId="1C762EE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890" w:type="dxa"/>
          </w:tcPr>
          <w:p w14:paraId="657C4FF9" w14:textId="7CF11539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512F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shno et al</w:t>
            </w:r>
          </w:p>
        </w:tc>
        <w:tc>
          <w:tcPr>
            <w:tcW w:w="810" w:type="dxa"/>
          </w:tcPr>
          <w:p w14:paraId="6D14EB9B" w14:textId="35A7D6C2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890" w:type="dxa"/>
            <w:vAlign w:val="center"/>
          </w:tcPr>
          <w:p w14:paraId="569F8594" w14:textId="664FD66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40D46ABD" w14:textId="1B38AE9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300FA4AF" w14:textId="53012E5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632DA71D" w14:textId="457749E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090D31AF" w14:textId="77777777" w:rsidTr="009E2464">
        <w:trPr>
          <w:jc w:val="center"/>
        </w:trPr>
        <w:tc>
          <w:tcPr>
            <w:tcW w:w="486" w:type="dxa"/>
          </w:tcPr>
          <w:p w14:paraId="2A42998A" w14:textId="47C8215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890" w:type="dxa"/>
          </w:tcPr>
          <w:p w14:paraId="58090FDC" w14:textId="63B40DB3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512F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mpos-Carli et al</w:t>
            </w:r>
          </w:p>
        </w:tc>
        <w:tc>
          <w:tcPr>
            <w:tcW w:w="810" w:type="dxa"/>
          </w:tcPr>
          <w:p w14:paraId="6EB244C2" w14:textId="02E6A1C7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890" w:type="dxa"/>
            <w:vAlign w:val="center"/>
          </w:tcPr>
          <w:p w14:paraId="4804BE83" w14:textId="14586CE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790D8120" w14:textId="07367C1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161FAB27" w14:textId="4153969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57F5BAD4" w14:textId="159F4D7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9E2464" w:rsidRPr="00755544" w14:paraId="5448C669" w14:textId="77777777" w:rsidTr="009E2464">
        <w:trPr>
          <w:jc w:val="center"/>
        </w:trPr>
        <w:tc>
          <w:tcPr>
            <w:tcW w:w="486" w:type="dxa"/>
          </w:tcPr>
          <w:p w14:paraId="5A37B1CE" w14:textId="0D7E78F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890" w:type="dxa"/>
          </w:tcPr>
          <w:p w14:paraId="25AD249F" w14:textId="47F3C658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amed et al.</w:t>
            </w:r>
          </w:p>
        </w:tc>
        <w:tc>
          <w:tcPr>
            <w:tcW w:w="810" w:type="dxa"/>
          </w:tcPr>
          <w:p w14:paraId="7E62BA1B" w14:textId="64D905D7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890" w:type="dxa"/>
            <w:vAlign w:val="center"/>
          </w:tcPr>
          <w:p w14:paraId="2C8A8F8D" w14:textId="4BA593D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5AB1E3DF" w14:textId="2A259B3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757FBF12" w14:textId="7FBF527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40D2064E" w14:textId="69CC34E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5AC41E50" w14:textId="77777777" w:rsidTr="009E2464">
        <w:trPr>
          <w:jc w:val="center"/>
        </w:trPr>
        <w:tc>
          <w:tcPr>
            <w:tcW w:w="486" w:type="dxa"/>
          </w:tcPr>
          <w:p w14:paraId="06F08F74" w14:textId="6E0CE84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890" w:type="dxa"/>
          </w:tcPr>
          <w:p w14:paraId="55BBF86E" w14:textId="00388CA5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tepanova et al.</w:t>
            </w:r>
          </w:p>
        </w:tc>
        <w:tc>
          <w:tcPr>
            <w:tcW w:w="810" w:type="dxa"/>
          </w:tcPr>
          <w:p w14:paraId="27368302" w14:textId="74C1EBEF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890" w:type="dxa"/>
            <w:vAlign w:val="center"/>
          </w:tcPr>
          <w:p w14:paraId="714C9E8B" w14:textId="2A62CF7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236B2AE4" w14:textId="087D750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615931FC" w14:textId="7FE3B5F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35DF837D" w14:textId="750AB24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69145C5F" w14:textId="77777777" w:rsidTr="009E2464">
        <w:trPr>
          <w:jc w:val="center"/>
        </w:trPr>
        <w:tc>
          <w:tcPr>
            <w:tcW w:w="486" w:type="dxa"/>
          </w:tcPr>
          <w:p w14:paraId="30CBBCFA" w14:textId="1478521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890" w:type="dxa"/>
          </w:tcPr>
          <w:p w14:paraId="131D9B77" w14:textId="66F2D08A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A233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uflikhah et al</w:t>
            </w:r>
          </w:p>
        </w:tc>
        <w:tc>
          <w:tcPr>
            <w:tcW w:w="810" w:type="dxa"/>
          </w:tcPr>
          <w:p w14:paraId="71E1D322" w14:textId="4E853712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890" w:type="dxa"/>
            <w:vAlign w:val="center"/>
          </w:tcPr>
          <w:p w14:paraId="7F6DB450" w14:textId="269327D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2EAB4FBC" w14:textId="766CC40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7D1E9DB5" w14:textId="45A9986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1A9534B9" w14:textId="1648D9D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9E2464" w:rsidRPr="00755544" w14:paraId="2FEDCCE9" w14:textId="77777777" w:rsidTr="009E2464">
        <w:trPr>
          <w:jc w:val="center"/>
        </w:trPr>
        <w:tc>
          <w:tcPr>
            <w:tcW w:w="486" w:type="dxa"/>
          </w:tcPr>
          <w:p w14:paraId="4D288712" w14:textId="0C373A9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890" w:type="dxa"/>
          </w:tcPr>
          <w:p w14:paraId="26D2A039" w14:textId="3DCEC96F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A233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okem et al</w:t>
            </w:r>
          </w:p>
        </w:tc>
        <w:tc>
          <w:tcPr>
            <w:tcW w:w="810" w:type="dxa"/>
          </w:tcPr>
          <w:p w14:paraId="795966A6" w14:textId="679E8222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890" w:type="dxa"/>
            <w:vAlign w:val="center"/>
          </w:tcPr>
          <w:p w14:paraId="75C3D421" w14:textId="1D5D7F5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74ADF07E" w14:textId="74147EE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4FF01160" w14:textId="61EF49D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47D7769A" w14:textId="09E4E8D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5A7CD42B" w14:textId="77777777" w:rsidTr="009E2464">
        <w:trPr>
          <w:jc w:val="center"/>
        </w:trPr>
        <w:tc>
          <w:tcPr>
            <w:tcW w:w="486" w:type="dxa"/>
          </w:tcPr>
          <w:p w14:paraId="50DACDC0" w14:textId="41126B5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890" w:type="dxa"/>
          </w:tcPr>
          <w:p w14:paraId="7514270C" w14:textId="7AAD7F8F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varado-Esquivel</w:t>
            </w:r>
          </w:p>
        </w:tc>
        <w:tc>
          <w:tcPr>
            <w:tcW w:w="810" w:type="dxa"/>
          </w:tcPr>
          <w:p w14:paraId="212AF192" w14:textId="46F32EF6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90" w:type="dxa"/>
            <w:vAlign w:val="center"/>
          </w:tcPr>
          <w:p w14:paraId="07822B69" w14:textId="5A3E7CC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27C8058E" w14:textId="2A464BE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3F89EB15" w14:textId="65DA42F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290C5DF2" w14:textId="0148E9F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2A47643A" w14:textId="77777777" w:rsidTr="009E2464">
        <w:trPr>
          <w:jc w:val="center"/>
        </w:trPr>
        <w:tc>
          <w:tcPr>
            <w:tcW w:w="486" w:type="dxa"/>
          </w:tcPr>
          <w:p w14:paraId="01E46BDD" w14:textId="6D039AA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890" w:type="dxa"/>
          </w:tcPr>
          <w:p w14:paraId="330AA287" w14:textId="3E516691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en et al.</w:t>
            </w:r>
          </w:p>
        </w:tc>
        <w:tc>
          <w:tcPr>
            <w:tcW w:w="810" w:type="dxa"/>
          </w:tcPr>
          <w:p w14:paraId="3A09D316" w14:textId="7A5D80AF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90" w:type="dxa"/>
            <w:vAlign w:val="center"/>
          </w:tcPr>
          <w:p w14:paraId="25F3CCC2" w14:textId="04B917E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1502F92F" w14:textId="734783A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2E1E3739" w14:textId="4E34965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5839538E" w14:textId="5CE9174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6019F060" w14:textId="77777777" w:rsidTr="009E2464">
        <w:trPr>
          <w:jc w:val="center"/>
        </w:trPr>
        <w:tc>
          <w:tcPr>
            <w:tcW w:w="486" w:type="dxa"/>
          </w:tcPr>
          <w:p w14:paraId="0FDCBF4B" w14:textId="53D8976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890" w:type="dxa"/>
          </w:tcPr>
          <w:p w14:paraId="22A358E5" w14:textId="373606C4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ntahun et al.</w:t>
            </w:r>
          </w:p>
        </w:tc>
        <w:tc>
          <w:tcPr>
            <w:tcW w:w="810" w:type="dxa"/>
          </w:tcPr>
          <w:p w14:paraId="6F9608F4" w14:textId="701EBA4C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90" w:type="dxa"/>
            <w:vAlign w:val="center"/>
          </w:tcPr>
          <w:p w14:paraId="69E26895" w14:textId="5A4FDB5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2DD3045B" w14:textId="76E236B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135AE3F0" w14:textId="1296BDC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20E72F9A" w14:textId="3805BC9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14774530" w14:textId="77777777" w:rsidTr="009E2464">
        <w:trPr>
          <w:jc w:val="center"/>
        </w:trPr>
        <w:tc>
          <w:tcPr>
            <w:tcW w:w="486" w:type="dxa"/>
          </w:tcPr>
          <w:p w14:paraId="5E276D03" w14:textId="2EAE62B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890" w:type="dxa"/>
          </w:tcPr>
          <w:p w14:paraId="298DF9A3" w14:textId="730D2A2B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pmaz et al.</w:t>
            </w:r>
          </w:p>
        </w:tc>
        <w:tc>
          <w:tcPr>
            <w:tcW w:w="810" w:type="dxa"/>
          </w:tcPr>
          <w:p w14:paraId="46AEAB1F" w14:textId="65DDF835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90" w:type="dxa"/>
            <w:vAlign w:val="center"/>
          </w:tcPr>
          <w:p w14:paraId="35E793FD" w14:textId="3FA2EE0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10250E94" w14:textId="7E1290E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78AD0A0C" w14:textId="1ACF269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216756BD" w14:textId="0F94D4F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254DE5DB" w14:textId="77777777" w:rsidTr="009E2464">
        <w:trPr>
          <w:jc w:val="center"/>
        </w:trPr>
        <w:tc>
          <w:tcPr>
            <w:tcW w:w="486" w:type="dxa"/>
          </w:tcPr>
          <w:p w14:paraId="3EA60294" w14:textId="5B1795D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890" w:type="dxa"/>
          </w:tcPr>
          <w:p w14:paraId="01BDADD4" w14:textId="32DCAB21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tepanova et al.</w:t>
            </w:r>
          </w:p>
        </w:tc>
        <w:tc>
          <w:tcPr>
            <w:tcW w:w="810" w:type="dxa"/>
          </w:tcPr>
          <w:p w14:paraId="64C24B1F" w14:textId="0F87FA2D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90" w:type="dxa"/>
            <w:vAlign w:val="center"/>
          </w:tcPr>
          <w:p w14:paraId="0CC8CB72" w14:textId="0B6ECD5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0E317D1A" w14:textId="34C8142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1B991A20" w14:textId="7AB96FE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5B8C02A2" w14:textId="370623E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3921659E" w14:textId="77777777" w:rsidTr="009E2464">
        <w:trPr>
          <w:jc w:val="center"/>
        </w:trPr>
        <w:tc>
          <w:tcPr>
            <w:tcW w:w="486" w:type="dxa"/>
          </w:tcPr>
          <w:p w14:paraId="3877D6B4" w14:textId="569DF02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890" w:type="dxa"/>
          </w:tcPr>
          <w:p w14:paraId="6874908E" w14:textId="0412AF82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9486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chaw et al</w:t>
            </w:r>
          </w:p>
        </w:tc>
        <w:tc>
          <w:tcPr>
            <w:tcW w:w="810" w:type="dxa"/>
          </w:tcPr>
          <w:p w14:paraId="5ADA7745" w14:textId="6E95398E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90" w:type="dxa"/>
            <w:vAlign w:val="center"/>
          </w:tcPr>
          <w:p w14:paraId="0A1E6A30" w14:textId="019BC62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4BDC57ED" w14:textId="500DCEB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5F260A8B" w14:textId="3CBF0DD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516F6278" w14:textId="088265C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4924E9B8" w14:textId="77777777" w:rsidTr="009E2464">
        <w:trPr>
          <w:jc w:val="center"/>
        </w:trPr>
        <w:tc>
          <w:tcPr>
            <w:tcW w:w="486" w:type="dxa"/>
          </w:tcPr>
          <w:p w14:paraId="514437F0" w14:textId="5BE3CF9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890" w:type="dxa"/>
          </w:tcPr>
          <w:p w14:paraId="4122CE59" w14:textId="4D9EB023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9486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shehri et al</w:t>
            </w:r>
          </w:p>
        </w:tc>
        <w:tc>
          <w:tcPr>
            <w:tcW w:w="810" w:type="dxa"/>
          </w:tcPr>
          <w:p w14:paraId="6F531634" w14:textId="6DCDF90A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90" w:type="dxa"/>
            <w:vAlign w:val="center"/>
          </w:tcPr>
          <w:p w14:paraId="6187BBFB" w14:textId="0D87E62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2F436606" w14:textId="3196267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47ADC5DA" w14:textId="684F509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708C1595" w14:textId="45D3A02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79377BBC" w14:textId="77777777" w:rsidTr="009E2464">
        <w:trPr>
          <w:jc w:val="center"/>
        </w:trPr>
        <w:tc>
          <w:tcPr>
            <w:tcW w:w="486" w:type="dxa"/>
          </w:tcPr>
          <w:p w14:paraId="28270399" w14:textId="5BD80CF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890" w:type="dxa"/>
          </w:tcPr>
          <w:p w14:paraId="7BC1D08E" w14:textId="0A7699A2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9486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ana et al</w:t>
            </w:r>
          </w:p>
        </w:tc>
        <w:tc>
          <w:tcPr>
            <w:tcW w:w="810" w:type="dxa"/>
          </w:tcPr>
          <w:p w14:paraId="556ADED5" w14:textId="11D7E999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90" w:type="dxa"/>
            <w:vAlign w:val="center"/>
          </w:tcPr>
          <w:p w14:paraId="7FF365F8" w14:textId="62B2BB5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379BDE12" w14:textId="7DCA295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71A31F7E" w14:textId="4FA19B1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19FC2581" w14:textId="05C6C3B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3F994496" w14:textId="77777777" w:rsidTr="009E2464">
        <w:trPr>
          <w:jc w:val="center"/>
        </w:trPr>
        <w:tc>
          <w:tcPr>
            <w:tcW w:w="486" w:type="dxa"/>
          </w:tcPr>
          <w:p w14:paraId="6092CC23" w14:textId="02F081E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890" w:type="dxa"/>
          </w:tcPr>
          <w:p w14:paraId="7AAE49D5" w14:textId="5FB4D256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9486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l-Gebaly et al</w:t>
            </w:r>
          </w:p>
        </w:tc>
        <w:tc>
          <w:tcPr>
            <w:tcW w:w="810" w:type="dxa"/>
          </w:tcPr>
          <w:p w14:paraId="0B535888" w14:textId="23295AE4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890" w:type="dxa"/>
            <w:vAlign w:val="center"/>
          </w:tcPr>
          <w:p w14:paraId="17781F78" w14:textId="354E92C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765BEBB3" w14:textId="2261B39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3F6E1934" w14:textId="19334C6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7DC9BE5F" w14:textId="6007974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0A36185A" w14:textId="77777777" w:rsidTr="009E2464">
        <w:trPr>
          <w:jc w:val="center"/>
        </w:trPr>
        <w:tc>
          <w:tcPr>
            <w:tcW w:w="486" w:type="dxa"/>
          </w:tcPr>
          <w:p w14:paraId="75E914EB" w14:textId="36F60F6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890" w:type="dxa"/>
          </w:tcPr>
          <w:p w14:paraId="09D460D4" w14:textId="18B9AAF4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sirpour et al.</w:t>
            </w:r>
          </w:p>
        </w:tc>
        <w:tc>
          <w:tcPr>
            <w:tcW w:w="810" w:type="dxa"/>
          </w:tcPr>
          <w:p w14:paraId="33935665" w14:textId="04909B2C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890" w:type="dxa"/>
            <w:vAlign w:val="center"/>
          </w:tcPr>
          <w:p w14:paraId="36662F11" w14:textId="5D1F964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092878DE" w14:textId="329EE6A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70B1A062" w14:textId="6D4C95B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6962B13B" w14:textId="6C4E3BB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672BFFF6" w14:textId="77777777" w:rsidTr="009E2464">
        <w:trPr>
          <w:jc w:val="center"/>
        </w:trPr>
        <w:tc>
          <w:tcPr>
            <w:tcW w:w="486" w:type="dxa"/>
          </w:tcPr>
          <w:p w14:paraId="5850E818" w14:textId="25DFFF8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890" w:type="dxa"/>
          </w:tcPr>
          <w:p w14:paraId="32E4D1C9" w14:textId="1D5A89F4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B3CA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i et al</w:t>
            </w:r>
          </w:p>
        </w:tc>
        <w:tc>
          <w:tcPr>
            <w:tcW w:w="810" w:type="dxa"/>
          </w:tcPr>
          <w:p w14:paraId="0F50E989" w14:textId="3A9D9F42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890" w:type="dxa"/>
            <w:vAlign w:val="center"/>
          </w:tcPr>
          <w:p w14:paraId="2E1BD442" w14:textId="4FCCEA5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7CAAB73F" w14:textId="56CAFF5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3C44F2D5" w14:textId="66A466D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3C24B477" w14:textId="41C7CFE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0B930C4D" w14:textId="77777777" w:rsidTr="009E2464">
        <w:trPr>
          <w:jc w:val="center"/>
        </w:trPr>
        <w:tc>
          <w:tcPr>
            <w:tcW w:w="486" w:type="dxa"/>
          </w:tcPr>
          <w:p w14:paraId="1E076C31" w14:textId="356B1A0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890" w:type="dxa"/>
          </w:tcPr>
          <w:p w14:paraId="1DCE55E4" w14:textId="68D33857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B3CA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useein et al</w:t>
            </w:r>
          </w:p>
        </w:tc>
        <w:tc>
          <w:tcPr>
            <w:tcW w:w="810" w:type="dxa"/>
          </w:tcPr>
          <w:p w14:paraId="0FC1C740" w14:textId="4BF36A43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890" w:type="dxa"/>
            <w:vAlign w:val="center"/>
          </w:tcPr>
          <w:p w14:paraId="1805974D" w14:textId="76F33F7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298A2F87" w14:textId="6CD70FA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354E1D9E" w14:textId="1180358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10D30C7F" w14:textId="7E92A7B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41A60A19" w14:textId="77777777" w:rsidTr="009E2464">
        <w:trPr>
          <w:jc w:val="center"/>
        </w:trPr>
        <w:tc>
          <w:tcPr>
            <w:tcW w:w="486" w:type="dxa"/>
          </w:tcPr>
          <w:p w14:paraId="19416B9E" w14:textId="0A2556B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890" w:type="dxa"/>
          </w:tcPr>
          <w:p w14:paraId="7DCA5A3F" w14:textId="557CA703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B3CA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ezai et al</w:t>
            </w:r>
          </w:p>
        </w:tc>
        <w:tc>
          <w:tcPr>
            <w:tcW w:w="810" w:type="dxa"/>
          </w:tcPr>
          <w:p w14:paraId="56F51886" w14:textId="54406A86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890" w:type="dxa"/>
            <w:vAlign w:val="center"/>
          </w:tcPr>
          <w:p w14:paraId="13BAAD6A" w14:textId="5B38838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7B9B8216" w14:textId="221B861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17DA8A3E" w14:textId="14F3562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35F636EE" w14:textId="563DDCEE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6DA73585" w14:textId="77777777" w:rsidTr="009E2464">
        <w:trPr>
          <w:jc w:val="center"/>
        </w:trPr>
        <w:tc>
          <w:tcPr>
            <w:tcW w:w="486" w:type="dxa"/>
          </w:tcPr>
          <w:p w14:paraId="19DE3F6B" w14:textId="2A1FF39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890" w:type="dxa"/>
          </w:tcPr>
          <w:p w14:paraId="7E33B9A5" w14:textId="26D07EA3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-Antably et al.</w:t>
            </w:r>
          </w:p>
        </w:tc>
        <w:tc>
          <w:tcPr>
            <w:tcW w:w="810" w:type="dxa"/>
          </w:tcPr>
          <w:p w14:paraId="2165DD9D" w14:textId="46437CE2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90" w:type="dxa"/>
            <w:vAlign w:val="center"/>
          </w:tcPr>
          <w:p w14:paraId="5BF38E73" w14:textId="255238E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29ACB762" w14:textId="5E5D4EF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6203E9C4" w14:textId="3CAAD57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4B2BE2C3" w14:textId="00CBDC2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473099FF" w14:textId="77777777" w:rsidTr="009E2464">
        <w:trPr>
          <w:jc w:val="center"/>
        </w:trPr>
        <w:tc>
          <w:tcPr>
            <w:tcW w:w="486" w:type="dxa"/>
          </w:tcPr>
          <w:p w14:paraId="42BD119F" w14:textId="2796EF1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890" w:type="dxa"/>
          </w:tcPr>
          <w:p w14:paraId="6A59E696" w14:textId="645ED77C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hceci et al.</w:t>
            </w:r>
          </w:p>
        </w:tc>
        <w:tc>
          <w:tcPr>
            <w:tcW w:w="810" w:type="dxa"/>
          </w:tcPr>
          <w:p w14:paraId="15F002EE" w14:textId="261ABAA7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90" w:type="dxa"/>
            <w:vAlign w:val="center"/>
          </w:tcPr>
          <w:p w14:paraId="33AD104C" w14:textId="27C94DD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1156F10E" w14:textId="70BBCEC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4F6A5777" w14:textId="6FF88AE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3DAA3E9B" w14:textId="2CF6E4F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9E2464" w:rsidRPr="00755544" w14:paraId="31F7A57C" w14:textId="77777777" w:rsidTr="009E2464">
        <w:trPr>
          <w:jc w:val="center"/>
        </w:trPr>
        <w:tc>
          <w:tcPr>
            <w:tcW w:w="486" w:type="dxa"/>
          </w:tcPr>
          <w:p w14:paraId="2E90B5BD" w14:textId="257DAE9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890" w:type="dxa"/>
          </w:tcPr>
          <w:p w14:paraId="0098CEEF" w14:textId="61A01BC4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16AB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kici et al</w:t>
            </w:r>
          </w:p>
        </w:tc>
        <w:tc>
          <w:tcPr>
            <w:tcW w:w="810" w:type="dxa"/>
          </w:tcPr>
          <w:p w14:paraId="01474DF1" w14:textId="6A775642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90" w:type="dxa"/>
            <w:vAlign w:val="center"/>
          </w:tcPr>
          <w:p w14:paraId="2785C2FC" w14:textId="417A40C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519617DF" w14:textId="2296EC0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061E9ACC" w14:textId="371EAD7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5F25388F" w14:textId="7B05080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0BB33B4E" w14:textId="77777777" w:rsidTr="009E2464">
        <w:trPr>
          <w:jc w:val="center"/>
        </w:trPr>
        <w:tc>
          <w:tcPr>
            <w:tcW w:w="486" w:type="dxa"/>
          </w:tcPr>
          <w:p w14:paraId="0494503B" w14:textId="5656158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890" w:type="dxa"/>
          </w:tcPr>
          <w:p w14:paraId="48D6942A" w14:textId="3F84C864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16AB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mal et al</w:t>
            </w:r>
          </w:p>
        </w:tc>
        <w:tc>
          <w:tcPr>
            <w:tcW w:w="810" w:type="dxa"/>
          </w:tcPr>
          <w:p w14:paraId="6AFEF9F4" w14:textId="7F3507A7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90" w:type="dxa"/>
            <w:vAlign w:val="center"/>
          </w:tcPr>
          <w:p w14:paraId="52C7F8A8" w14:textId="113FDC2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5C9B17FA" w14:textId="6103118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44F3AE95" w14:textId="6F424C7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537D5F06" w14:textId="2A9A2AC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23C39D19" w14:textId="77777777" w:rsidTr="009E2464">
        <w:trPr>
          <w:jc w:val="center"/>
        </w:trPr>
        <w:tc>
          <w:tcPr>
            <w:tcW w:w="486" w:type="dxa"/>
          </w:tcPr>
          <w:p w14:paraId="75F6D5CE" w14:textId="640870D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890" w:type="dxa"/>
          </w:tcPr>
          <w:p w14:paraId="19754210" w14:textId="32DD6050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16AB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rin et al</w:t>
            </w:r>
          </w:p>
        </w:tc>
        <w:tc>
          <w:tcPr>
            <w:tcW w:w="810" w:type="dxa"/>
          </w:tcPr>
          <w:p w14:paraId="42742DF6" w14:textId="30737E2A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90" w:type="dxa"/>
            <w:vAlign w:val="center"/>
          </w:tcPr>
          <w:p w14:paraId="7E142183" w14:textId="13E5266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6556950D" w14:textId="58FFCD2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45A0F44E" w14:textId="686F56A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4AC93358" w14:textId="125BD83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9E2464" w:rsidRPr="00755544" w14:paraId="7603C565" w14:textId="77777777" w:rsidTr="009E2464">
        <w:trPr>
          <w:jc w:val="center"/>
        </w:trPr>
        <w:tc>
          <w:tcPr>
            <w:tcW w:w="486" w:type="dxa"/>
          </w:tcPr>
          <w:p w14:paraId="226E91AA" w14:textId="71C4BB1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890" w:type="dxa"/>
          </w:tcPr>
          <w:p w14:paraId="06D6E879" w14:textId="234A865A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16AB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Zahariluddin et al</w:t>
            </w:r>
          </w:p>
        </w:tc>
        <w:tc>
          <w:tcPr>
            <w:tcW w:w="810" w:type="dxa"/>
          </w:tcPr>
          <w:p w14:paraId="7DA128E5" w14:textId="59BBEBB2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90" w:type="dxa"/>
            <w:vAlign w:val="center"/>
          </w:tcPr>
          <w:p w14:paraId="2AAAC936" w14:textId="6882EC3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74F5E55F" w14:textId="01AC7D8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186D55AA" w14:textId="515785F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357C20D1" w14:textId="25BA64B8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2E4891F6" w14:textId="77777777" w:rsidTr="009E2464">
        <w:trPr>
          <w:jc w:val="center"/>
        </w:trPr>
        <w:tc>
          <w:tcPr>
            <w:tcW w:w="486" w:type="dxa"/>
          </w:tcPr>
          <w:p w14:paraId="09B89ADF" w14:textId="7D10DD4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890" w:type="dxa"/>
          </w:tcPr>
          <w:p w14:paraId="0A1A1523" w14:textId="0B059136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16AB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rin et al</w:t>
            </w:r>
          </w:p>
        </w:tc>
        <w:tc>
          <w:tcPr>
            <w:tcW w:w="810" w:type="dxa"/>
          </w:tcPr>
          <w:p w14:paraId="25A99511" w14:textId="194DEEB9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890" w:type="dxa"/>
            <w:vAlign w:val="center"/>
          </w:tcPr>
          <w:p w14:paraId="75C86D3D" w14:textId="7AB69C1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2513A29D" w14:textId="4A900A5B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7D5238C6" w14:textId="12EA2EC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5658F8AB" w14:textId="3D1193CF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2464" w:rsidRPr="00755544" w14:paraId="4D5C2022" w14:textId="77777777" w:rsidTr="009E2464">
        <w:trPr>
          <w:jc w:val="center"/>
        </w:trPr>
        <w:tc>
          <w:tcPr>
            <w:tcW w:w="486" w:type="dxa"/>
          </w:tcPr>
          <w:p w14:paraId="31145C0A" w14:textId="6FA082E1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890" w:type="dxa"/>
          </w:tcPr>
          <w:p w14:paraId="751BC505" w14:textId="7BC9EFC4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ada et al.</w:t>
            </w:r>
          </w:p>
        </w:tc>
        <w:tc>
          <w:tcPr>
            <w:tcW w:w="810" w:type="dxa"/>
          </w:tcPr>
          <w:p w14:paraId="45624568" w14:textId="5DCBE7A0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890" w:type="dxa"/>
            <w:vAlign w:val="center"/>
          </w:tcPr>
          <w:p w14:paraId="660D7288" w14:textId="66604E4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530" w:type="dxa"/>
            <w:vAlign w:val="center"/>
          </w:tcPr>
          <w:p w14:paraId="2CEFBDC0" w14:textId="17A7F11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044F2946" w14:textId="20D86CB3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6BEF1095" w14:textId="29CEE01A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E2464" w:rsidRPr="00755544" w14:paraId="36EFBE20" w14:textId="77777777" w:rsidTr="009E2464">
        <w:trPr>
          <w:jc w:val="center"/>
        </w:trPr>
        <w:tc>
          <w:tcPr>
            <w:tcW w:w="486" w:type="dxa"/>
          </w:tcPr>
          <w:p w14:paraId="6249A9DE" w14:textId="0D002020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890" w:type="dxa"/>
          </w:tcPr>
          <w:p w14:paraId="3F068A9B" w14:textId="58DD3115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u et al.</w:t>
            </w:r>
          </w:p>
        </w:tc>
        <w:tc>
          <w:tcPr>
            <w:tcW w:w="810" w:type="dxa"/>
          </w:tcPr>
          <w:p w14:paraId="790037CB" w14:textId="7281DCB5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F062A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890" w:type="dxa"/>
            <w:vAlign w:val="center"/>
          </w:tcPr>
          <w:p w14:paraId="18695EA2" w14:textId="00780D7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1D60384F" w14:textId="18A8E3F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0F5CDECE" w14:textId="223E903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78DC4FD6" w14:textId="552F5B4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9E2464" w:rsidRPr="00755544" w14:paraId="6CBEF862" w14:textId="77777777" w:rsidTr="009E2464">
        <w:trPr>
          <w:jc w:val="center"/>
        </w:trPr>
        <w:tc>
          <w:tcPr>
            <w:tcW w:w="486" w:type="dxa"/>
          </w:tcPr>
          <w:p w14:paraId="265DB55B" w14:textId="38B0DB14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890" w:type="dxa"/>
          </w:tcPr>
          <w:p w14:paraId="740334D4" w14:textId="73D1700B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16AB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hammed</w:t>
            </w:r>
          </w:p>
        </w:tc>
        <w:tc>
          <w:tcPr>
            <w:tcW w:w="810" w:type="dxa"/>
          </w:tcPr>
          <w:p w14:paraId="3A0EA1E0" w14:textId="7AFD080F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890" w:type="dxa"/>
            <w:vAlign w:val="center"/>
          </w:tcPr>
          <w:p w14:paraId="5E64E7C3" w14:textId="00E804B9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30" w:type="dxa"/>
            <w:vAlign w:val="center"/>
          </w:tcPr>
          <w:p w14:paraId="601C186D" w14:textId="75E66C47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620" w:type="dxa"/>
            <w:vAlign w:val="center"/>
          </w:tcPr>
          <w:p w14:paraId="30E1FFB7" w14:textId="3979A1C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630" w:type="dxa"/>
            <w:vAlign w:val="center"/>
          </w:tcPr>
          <w:p w14:paraId="691BDB75" w14:textId="3F6A2692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9E2464" w:rsidRPr="00755544" w14:paraId="3E7E480A" w14:textId="77777777" w:rsidTr="009E2464">
        <w:trPr>
          <w:trHeight w:val="71"/>
          <w:jc w:val="center"/>
        </w:trPr>
        <w:tc>
          <w:tcPr>
            <w:tcW w:w="486" w:type="dxa"/>
          </w:tcPr>
          <w:p w14:paraId="754BC27B" w14:textId="44C457C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890" w:type="dxa"/>
          </w:tcPr>
          <w:p w14:paraId="7670E4B0" w14:textId="3B68117C" w:rsidR="009E2464" w:rsidRPr="00F53DD5" w:rsidRDefault="009E2464" w:rsidP="009E246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16AB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deme et al</w:t>
            </w:r>
          </w:p>
        </w:tc>
        <w:tc>
          <w:tcPr>
            <w:tcW w:w="810" w:type="dxa"/>
          </w:tcPr>
          <w:p w14:paraId="64022574" w14:textId="582B0E79" w:rsidR="009E246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890" w:type="dxa"/>
            <w:vAlign w:val="center"/>
          </w:tcPr>
          <w:p w14:paraId="4163B42C" w14:textId="22AC0C0C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530" w:type="dxa"/>
            <w:vAlign w:val="center"/>
          </w:tcPr>
          <w:p w14:paraId="2903DE71" w14:textId="4DB8A33D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620" w:type="dxa"/>
            <w:vAlign w:val="center"/>
          </w:tcPr>
          <w:p w14:paraId="14796274" w14:textId="292131C5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30" w:type="dxa"/>
            <w:vAlign w:val="center"/>
          </w:tcPr>
          <w:p w14:paraId="0FC2C7F9" w14:textId="1A737606" w:rsidR="009E2464" w:rsidRPr="00755544" w:rsidRDefault="009E2464" w:rsidP="009E2464">
            <w:pPr>
              <w:spacing w:before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</w:tbl>
    <w:p w14:paraId="2448C7C0" w14:textId="77777777" w:rsidR="00B11ADB" w:rsidRPr="003D5B39" w:rsidRDefault="00B11ADB" w:rsidP="003D5B39">
      <w:pPr>
        <w:spacing w:before="60" w:after="0" w:line="240" w:lineRule="auto"/>
        <w:rPr>
          <w:rFonts w:asciiTheme="majorBidi" w:hAnsiTheme="majorBidi" w:cstheme="majorBidi"/>
          <w:sz w:val="16"/>
          <w:szCs w:val="16"/>
          <w:lang w:val="id-ID"/>
        </w:rPr>
      </w:pPr>
    </w:p>
    <w:p w14:paraId="6A60C84A" w14:textId="4D9752AF" w:rsidR="0085794D" w:rsidRPr="00CB6F99" w:rsidRDefault="0085794D" w:rsidP="0085794D">
      <w:pPr>
        <w:spacing w:before="120" w:after="0" w:line="240" w:lineRule="auto"/>
        <w:ind w:left="-992" w:right="-1180"/>
        <w:jc w:val="both"/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</w:pP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  <w:t xml:space="preserve">*Indicates one criteria was followed, ** two criteria were followed, ***three criteria were followed, ****four criteria were 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</w:rPr>
        <w:t>f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  <w:t xml:space="preserve">ollowed, and ***** five criteria were 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</w:rPr>
        <w:t>f</w:t>
      </w:r>
      <w:r w:rsidRPr="00CB6F99"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  <w:t xml:space="preserve">ollowed </w:t>
      </w:r>
    </w:p>
    <w:p w14:paraId="1DF0A96F" w14:textId="77777777" w:rsidR="0085794D" w:rsidRPr="00CB6F99" w:rsidRDefault="0085794D" w:rsidP="0085794D">
      <w:pPr>
        <w:spacing w:before="120" w:after="200" w:line="276" w:lineRule="auto"/>
        <w:jc w:val="both"/>
        <w:rPr>
          <w:rFonts w:asciiTheme="majorBidi" w:eastAsia="Calibri" w:hAnsiTheme="majorBidi" w:cstheme="majorBidi"/>
          <w:color w:val="000000" w:themeColor="text1"/>
          <w:sz w:val="16"/>
          <w:szCs w:val="16"/>
          <w:lang w:val="id-ID"/>
        </w:rPr>
      </w:pPr>
    </w:p>
    <w:p w14:paraId="34A0C60A" w14:textId="77777777" w:rsidR="0085794D" w:rsidRPr="00CB6F99" w:rsidRDefault="0085794D" w:rsidP="0085794D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5B444549" w14:textId="77777777" w:rsidR="00AD6297" w:rsidRPr="00CB6F99" w:rsidRDefault="00AD6297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sectPr w:rsidR="00AD6297" w:rsidRPr="00CB6F99" w:rsidSect="00943858">
      <w:pgSz w:w="11906" w:h="16838"/>
      <w:pgMar w:top="9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94D"/>
    <w:rsid w:val="00095B12"/>
    <w:rsid w:val="000A73C7"/>
    <w:rsid w:val="001E0B0E"/>
    <w:rsid w:val="001E2B14"/>
    <w:rsid w:val="0022252C"/>
    <w:rsid w:val="00241E6A"/>
    <w:rsid w:val="00280449"/>
    <w:rsid w:val="003C36A0"/>
    <w:rsid w:val="003D5B39"/>
    <w:rsid w:val="00412BF2"/>
    <w:rsid w:val="004577AC"/>
    <w:rsid w:val="004A5603"/>
    <w:rsid w:val="004C65F7"/>
    <w:rsid w:val="004D58A2"/>
    <w:rsid w:val="004E13C8"/>
    <w:rsid w:val="00537E99"/>
    <w:rsid w:val="00575D3D"/>
    <w:rsid w:val="00580E53"/>
    <w:rsid w:val="0067116C"/>
    <w:rsid w:val="0070551F"/>
    <w:rsid w:val="007425AF"/>
    <w:rsid w:val="00743B83"/>
    <w:rsid w:val="00755544"/>
    <w:rsid w:val="00816085"/>
    <w:rsid w:val="008567D6"/>
    <w:rsid w:val="0085794D"/>
    <w:rsid w:val="00943858"/>
    <w:rsid w:val="0095489F"/>
    <w:rsid w:val="00960376"/>
    <w:rsid w:val="009952BF"/>
    <w:rsid w:val="009C1408"/>
    <w:rsid w:val="009E2464"/>
    <w:rsid w:val="00A80F7E"/>
    <w:rsid w:val="00A83D9A"/>
    <w:rsid w:val="00A86E8F"/>
    <w:rsid w:val="00AD6297"/>
    <w:rsid w:val="00B06BD1"/>
    <w:rsid w:val="00B11ADB"/>
    <w:rsid w:val="00C31662"/>
    <w:rsid w:val="00C63F05"/>
    <w:rsid w:val="00CB6F99"/>
    <w:rsid w:val="00D10CCA"/>
    <w:rsid w:val="00D6276D"/>
    <w:rsid w:val="00D925DC"/>
    <w:rsid w:val="00D9581E"/>
    <w:rsid w:val="00F926F6"/>
    <w:rsid w:val="00FD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8244"/>
  <w15:docId w15:val="{A9D60AD7-34D3-44DE-8266-B181CA93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94D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2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76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D958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958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F6D5A-C14A-4F9E-B4BD-AA22832C6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ida VE</cp:lastModifiedBy>
  <cp:revision>27</cp:revision>
  <dcterms:created xsi:type="dcterms:W3CDTF">2022-02-06T06:04:00Z</dcterms:created>
  <dcterms:modified xsi:type="dcterms:W3CDTF">2023-11-3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m-siggraph</vt:lpwstr>
  </property>
  <property fmtid="{D5CDD505-2E9C-101B-9397-08002B2CF9AE}" pid="3" name="Mendeley Recent Style Name 0_1">
    <vt:lpwstr>ACM SIGGRAPH</vt:lpwstr>
  </property>
  <property fmtid="{D5CDD505-2E9C-101B-9397-08002B2CF9AE}" pid="4" name="Mendeley Recent Style Id 1_1">
    <vt:lpwstr>http://www.zotero.org/styles/acta-chiropterologica</vt:lpwstr>
  </property>
  <property fmtid="{D5CDD505-2E9C-101B-9397-08002B2CF9AE}" pid="5" name="Mendeley Recent Style Name 1_1">
    <vt:lpwstr>Acta Chiropterologica</vt:lpwstr>
  </property>
  <property fmtid="{D5CDD505-2E9C-101B-9397-08002B2CF9AE}" pid="6" name="Mendeley Recent Style Id 2_1">
    <vt:lpwstr>http://www.zotero.org/styles/acta-tropica</vt:lpwstr>
  </property>
  <property fmtid="{D5CDD505-2E9C-101B-9397-08002B2CF9AE}" pid="7" name="Mendeley Recent Style Name 2_1">
    <vt:lpwstr>Acta Tropica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sian-pacific-journal-of-tropical-biomedicine</vt:lpwstr>
  </property>
  <property fmtid="{D5CDD505-2E9C-101B-9397-08002B2CF9AE}" pid="11" name="Mendeley Recent Style Name 4_1">
    <vt:lpwstr>Asian Pacific Journal of Tropical Biomedicine</vt:lpwstr>
  </property>
  <property fmtid="{D5CDD505-2E9C-101B-9397-08002B2CF9AE}" pid="12" name="Mendeley Recent Style Id 5_1">
    <vt:lpwstr>http://www.zotero.org/styles/bmc-infectious-diseases</vt:lpwstr>
  </property>
  <property fmtid="{D5CDD505-2E9C-101B-9397-08002B2CF9AE}" pid="13" name="Mendeley Recent Style Name 5_1">
    <vt:lpwstr>BMC Infectious Diseases</vt:lpwstr>
  </property>
  <property fmtid="{D5CDD505-2E9C-101B-9397-08002B2CF9AE}" pid="14" name="Mendeley Recent Style Id 6_1">
    <vt:lpwstr>http://www.zotero.org/styles/infectious-diseases-of-poverty</vt:lpwstr>
  </property>
  <property fmtid="{D5CDD505-2E9C-101B-9397-08002B2CF9AE}" pid="15" name="Mendeley Recent Style Name 6_1">
    <vt:lpwstr>Infectious Diseases of Poverty</vt:lpwstr>
  </property>
  <property fmtid="{D5CDD505-2E9C-101B-9397-08002B2CF9AE}" pid="16" name="Mendeley Recent Style Id 7_1">
    <vt:lpwstr>http://www.zotero.org/styles/microbial-pathogenesis</vt:lpwstr>
  </property>
  <property fmtid="{D5CDD505-2E9C-101B-9397-08002B2CF9AE}" pid="17" name="Mendeley Recent Style Name 7_1">
    <vt:lpwstr>Microbial Pathogenesis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